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14E9" w:rsidRDefault="008B14E9" w:rsidP="00C3236D">
      <w:pPr>
        <w:spacing w:line="360" w:lineRule="auto"/>
        <w:rPr>
          <w:rFonts w:eastAsia="宋体"/>
          <w:sz w:val="24"/>
          <w:szCs w:val="20"/>
        </w:rPr>
      </w:pPr>
      <w:r w:rsidRPr="008F1E33">
        <w:rPr>
          <w:rFonts w:eastAsia="宋体"/>
          <w:b/>
          <w:sz w:val="24"/>
          <w:szCs w:val="20"/>
        </w:rPr>
        <w:t xml:space="preserve">Table </w:t>
      </w:r>
      <w:r w:rsidR="008C1C4E">
        <w:rPr>
          <w:rFonts w:eastAsia="宋体"/>
          <w:b/>
          <w:sz w:val="24"/>
          <w:szCs w:val="20"/>
        </w:rPr>
        <w:t>S2</w:t>
      </w:r>
      <w:r w:rsidR="00091F7A">
        <w:rPr>
          <w:rFonts w:eastAsia="宋体"/>
          <w:b/>
          <w:sz w:val="24"/>
          <w:szCs w:val="20"/>
        </w:rPr>
        <w:t>.</w:t>
      </w:r>
      <w:r w:rsidRPr="008F1E33">
        <w:rPr>
          <w:rFonts w:eastAsia="宋体"/>
          <w:sz w:val="24"/>
          <w:szCs w:val="20"/>
        </w:rPr>
        <w:t xml:space="preserve"> The intracellular metabolites of</w:t>
      </w:r>
      <w:r w:rsidRPr="008F1E33">
        <w:rPr>
          <w:rFonts w:eastAsia="宋体"/>
          <w:i/>
          <w:sz w:val="24"/>
          <w:szCs w:val="20"/>
        </w:rPr>
        <w:t xml:space="preserve"> </w:t>
      </w:r>
      <w:r w:rsidRPr="008F1E33">
        <w:rPr>
          <w:i/>
          <w:sz w:val="24"/>
          <w:szCs w:val="20"/>
        </w:rPr>
        <w:t>Lactobacillus plantarum</w:t>
      </w:r>
      <w:r w:rsidR="007B4997">
        <w:rPr>
          <w:sz w:val="24"/>
          <w:szCs w:val="24"/>
          <w:u w:color="FA5050"/>
        </w:rPr>
        <w:t xml:space="preserve"> </w:t>
      </w:r>
      <w:r w:rsidRPr="008F1E33">
        <w:rPr>
          <w:sz w:val="24"/>
          <w:szCs w:val="20"/>
        </w:rPr>
        <w:t xml:space="preserve">identified by GC-MS that differ between the control and </w:t>
      </w:r>
      <w:r w:rsidR="00D32144">
        <w:rPr>
          <w:sz w:val="24"/>
          <w:szCs w:val="20"/>
        </w:rPr>
        <w:t>experimental</w:t>
      </w:r>
      <w:r w:rsidRPr="008F1E33">
        <w:rPr>
          <w:sz w:val="24"/>
          <w:szCs w:val="20"/>
        </w:rPr>
        <w:t xml:space="preserve"> group. Concentrations were presented as mean ± SD; and “-” represented the uncertain endogenous metabolites.</w:t>
      </w:r>
      <w:r w:rsidRPr="008F1E33">
        <w:rPr>
          <w:sz w:val="24"/>
          <w:szCs w:val="20"/>
          <w:vertAlign w:val="superscript"/>
        </w:rPr>
        <w:t xml:space="preserve"> a</w:t>
      </w:r>
      <w:r w:rsidRPr="008F1E33">
        <w:rPr>
          <w:i/>
          <w:sz w:val="24"/>
          <w:szCs w:val="20"/>
        </w:rPr>
        <w:t>p</w:t>
      </w:r>
      <w:r w:rsidRPr="008F1E33">
        <w:rPr>
          <w:sz w:val="24"/>
          <w:szCs w:val="20"/>
        </w:rPr>
        <w:t xml:space="preserve"> </w:t>
      </w:r>
      <w:r w:rsidRPr="008F1E33">
        <w:rPr>
          <w:rFonts w:eastAsia="宋体"/>
          <w:sz w:val="24"/>
          <w:szCs w:val="20"/>
        </w:rPr>
        <w:t xml:space="preserve">&lt; 0.05 and </w:t>
      </w:r>
      <w:r w:rsidRPr="008F1E33">
        <w:rPr>
          <w:rFonts w:eastAsia="宋体"/>
          <w:sz w:val="24"/>
          <w:szCs w:val="20"/>
          <w:vertAlign w:val="superscript"/>
        </w:rPr>
        <w:t>b</w:t>
      </w:r>
      <w:r w:rsidRPr="008F1E33">
        <w:rPr>
          <w:i/>
          <w:sz w:val="24"/>
          <w:szCs w:val="20"/>
        </w:rPr>
        <w:t>p</w:t>
      </w:r>
      <w:r w:rsidRPr="008F1E33">
        <w:rPr>
          <w:sz w:val="24"/>
          <w:szCs w:val="20"/>
        </w:rPr>
        <w:t xml:space="preserve"> </w:t>
      </w:r>
      <w:r w:rsidRPr="008F1E33">
        <w:rPr>
          <w:rFonts w:eastAsia="宋体"/>
          <w:sz w:val="24"/>
          <w:szCs w:val="20"/>
        </w:rPr>
        <w:t>&lt; 0.01 compared with the control.</w:t>
      </w:r>
    </w:p>
    <w:tbl>
      <w:tblPr>
        <w:tblW w:w="8633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CellMar>
          <w:left w:w="15" w:type="dxa"/>
          <w:right w:w="15" w:type="dxa"/>
        </w:tblCellMar>
        <w:tblLook w:val="0000" w:firstRow="0" w:lastRow="0" w:firstColumn="0" w:lastColumn="0" w:noHBand="0" w:noVBand="0"/>
      </w:tblPr>
      <w:tblGrid>
        <w:gridCol w:w="873"/>
        <w:gridCol w:w="1985"/>
        <w:gridCol w:w="1111"/>
        <w:gridCol w:w="1134"/>
        <w:gridCol w:w="1134"/>
        <w:gridCol w:w="850"/>
        <w:gridCol w:w="851"/>
        <w:gridCol w:w="695"/>
      </w:tblGrid>
      <w:tr w:rsidR="00B64726" w:rsidRPr="00615944" w:rsidTr="00F40944">
        <w:trPr>
          <w:trHeight w:val="397"/>
          <w:jc w:val="center"/>
        </w:trPr>
        <w:tc>
          <w:tcPr>
            <w:tcW w:w="873" w:type="dxa"/>
            <w:vMerge w:val="restart"/>
            <w:tcBorders>
              <w:top w:val="single" w:sz="12" w:space="0" w:color="000000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bookmarkStart w:id="0" w:name="_Hlk482136177"/>
            <w:r w:rsidRPr="00615944">
              <w:rPr>
                <w:rFonts w:hint="eastAsia"/>
                <w:szCs w:val="20"/>
              </w:rPr>
              <w:t>Retention</w:t>
            </w:r>
          </w:p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time(min)</w:t>
            </w:r>
          </w:p>
        </w:tc>
        <w:tc>
          <w:tcPr>
            <w:tcW w:w="1985" w:type="dxa"/>
            <w:vMerge w:val="restart"/>
            <w:tcBorders>
              <w:top w:val="single" w:sz="12" w:space="0" w:color="000000"/>
              <w:right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Endogenous metabolites</w:t>
            </w:r>
          </w:p>
        </w:tc>
        <w:tc>
          <w:tcPr>
            <w:tcW w:w="1111" w:type="dxa"/>
            <w:vMerge w:val="restart"/>
            <w:tcBorders>
              <w:top w:val="single" w:sz="12" w:space="0" w:color="000000"/>
              <w:right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For</w:t>
            </w:r>
            <w:r w:rsidRPr="00615944">
              <w:rPr>
                <w:szCs w:val="20"/>
              </w:rPr>
              <w:t>mula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Concentration</w:t>
            </w:r>
            <w:r w:rsidRPr="00615944">
              <w:rPr>
                <w:szCs w:val="20"/>
              </w:rPr>
              <w:t xml:space="preserve"> </w:t>
            </w:r>
            <w:r w:rsidRPr="00615944">
              <w:rPr>
                <w:rFonts w:hint="eastAsia"/>
                <w:szCs w:val="20"/>
              </w:rPr>
              <w:t>(</w:t>
            </w:r>
            <w:r w:rsidRPr="00615944">
              <w:rPr>
                <w:szCs w:val="20"/>
              </w:rPr>
              <w:t>μg/μL)</w:t>
            </w:r>
          </w:p>
        </w:tc>
        <w:tc>
          <w:tcPr>
            <w:tcW w:w="850" w:type="dxa"/>
            <w:vMerge w:val="restart"/>
            <w:tcBorders>
              <w:top w:val="single" w:sz="12" w:space="0" w:color="000000"/>
              <w:left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i/>
                <w:szCs w:val="20"/>
              </w:rPr>
              <w:t>p</w:t>
            </w:r>
            <w:r w:rsidRPr="00615944">
              <w:rPr>
                <w:rFonts w:hint="eastAsia"/>
                <w:szCs w:val="20"/>
              </w:rPr>
              <w:t>-value</w:t>
            </w:r>
          </w:p>
        </w:tc>
        <w:tc>
          <w:tcPr>
            <w:tcW w:w="851" w:type="dxa"/>
            <w:vMerge w:val="restart"/>
            <w:tcBorders>
              <w:top w:val="single" w:sz="12" w:space="0" w:color="000000"/>
              <w:left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lg(</w:t>
            </w:r>
            <w:r w:rsidRPr="00615944">
              <w:rPr>
                <w:i/>
                <w:szCs w:val="20"/>
              </w:rPr>
              <w:t>p</w:t>
            </w:r>
            <w:r w:rsidRPr="00615944">
              <w:rPr>
                <w:rFonts w:hint="eastAsia"/>
                <w:szCs w:val="20"/>
              </w:rPr>
              <w:t>)</w:t>
            </w:r>
          </w:p>
        </w:tc>
        <w:tc>
          <w:tcPr>
            <w:tcW w:w="695" w:type="dxa"/>
            <w:vMerge w:val="restart"/>
            <w:tcBorders>
              <w:top w:val="single" w:sz="12" w:space="0" w:color="000000"/>
              <w:left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Change</w:t>
            </w:r>
          </w:p>
        </w:tc>
      </w:tr>
      <w:tr w:rsidR="00B64726" w:rsidRPr="00615944" w:rsidTr="00F40944">
        <w:trPr>
          <w:trHeight w:val="344"/>
          <w:jc w:val="center"/>
        </w:trPr>
        <w:tc>
          <w:tcPr>
            <w:tcW w:w="873" w:type="dxa"/>
            <w:vMerge/>
            <w:tcBorders>
              <w:bottom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</w:p>
        </w:tc>
        <w:tc>
          <w:tcPr>
            <w:tcW w:w="1985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</w:p>
        </w:tc>
        <w:tc>
          <w:tcPr>
            <w:tcW w:w="1111" w:type="dxa"/>
            <w:vMerge/>
            <w:tcBorders>
              <w:bottom w:val="single" w:sz="12" w:space="0" w:color="auto"/>
              <w:right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 xml:space="preserve">Control </w:t>
            </w:r>
          </w:p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group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:rsidR="00B64726" w:rsidRPr="00615944" w:rsidRDefault="00D32144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Experimental</w:t>
            </w:r>
            <w:r w:rsidR="00B64726" w:rsidRPr="00615944">
              <w:rPr>
                <w:rFonts w:hint="eastAsia"/>
                <w:szCs w:val="20"/>
              </w:rPr>
              <w:t xml:space="preserve"> group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</w:p>
        </w:tc>
        <w:tc>
          <w:tcPr>
            <w:tcW w:w="695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tcBorders>
              <w:top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6.072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Alanine</w:t>
            </w:r>
            <w:r w:rsidRPr="00615944"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tcBorders>
              <w:top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3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7</w:t>
            </w:r>
            <w:r w:rsidRPr="00615944">
              <w:rPr>
                <w:color w:val="000000"/>
                <w:szCs w:val="20"/>
              </w:rPr>
              <w:t>NO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11</w:t>
            </w:r>
            <w:r w:rsidRPr="00615944">
              <w:rPr>
                <w:szCs w:val="20"/>
              </w:rPr>
              <w:t>4±0.01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1±0.00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1435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2.843010</w:t>
            </w:r>
          </w:p>
        </w:tc>
        <w:tc>
          <w:tcPr>
            <w:tcW w:w="695" w:type="dxa"/>
            <w:tcBorders>
              <w:top w:val="single" w:sz="12" w:space="0" w:color="auto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6.43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3-Oxaoct-4-en-2-imine</w:t>
            </w:r>
            <w:r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C</w:t>
            </w:r>
            <w:r w:rsidRPr="00615944">
              <w:rPr>
                <w:rFonts w:hint="eastAsia"/>
                <w:color w:val="000000"/>
                <w:szCs w:val="20"/>
                <w:vertAlign w:val="subscript"/>
              </w:rPr>
              <w:t>6</w:t>
            </w:r>
            <w:r w:rsidRPr="00615944">
              <w:rPr>
                <w:rFonts w:hint="eastAsia"/>
                <w:color w:val="000000"/>
                <w:szCs w:val="20"/>
              </w:rPr>
              <w:t>H</w:t>
            </w:r>
            <w:r w:rsidRPr="00615944">
              <w:rPr>
                <w:rFonts w:hint="eastAsia"/>
                <w:color w:val="000000"/>
                <w:szCs w:val="20"/>
                <w:vertAlign w:val="subscript"/>
              </w:rPr>
              <w:t>9</w:t>
            </w:r>
            <w:r w:rsidRPr="00615944">
              <w:rPr>
                <w:rFonts w:hint="eastAsia"/>
                <w:color w:val="00000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69</w:t>
            </w:r>
            <w:r w:rsidRPr="00615944">
              <w:rPr>
                <w:szCs w:val="20"/>
              </w:rPr>
              <w:t>±0.00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1±0.003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2.91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3.536093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6.618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β-Amino isobutyric acid</w:t>
            </w:r>
            <w:r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4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9</w:t>
            </w:r>
            <w:r w:rsidRPr="00615944">
              <w:rPr>
                <w:color w:val="000000"/>
                <w:szCs w:val="20"/>
              </w:rPr>
              <w:t>NO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13</w:t>
            </w:r>
            <w:r w:rsidRPr="00615944">
              <w:rPr>
                <w:szCs w:val="20"/>
              </w:rPr>
              <w:t>1±0.008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4±0.00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3.</w:t>
            </w:r>
            <w:r w:rsidRPr="00615944">
              <w:rPr>
                <w:szCs w:val="20"/>
              </w:rPr>
              <w:t>10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3.508384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6.90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Diethylcarbamate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C</w:t>
            </w:r>
            <w:r w:rsidRPr="00615944">
              <w:rPr>
                <w:rFonts w:hint="eastAsia"/>
                <w:color w:val="000000"/>
                <w:szCs w:val="20"/>
                <w:vertAlign w:val="subscript"/>
              </w:rPr>
              <w:t>5</w:t>
            </w:r>
            <w:r w:rsidRPr="00615944">
              <w:rPr>
                <w:rFonts w:hint="eastAsia"/>
                <w:color w:val="000000"/>
                <w:szCs w:val="20"/>
              </w:rPr>
              <w:t>H</w:t>
            </w:r>
            <w:r w:rsidRPr="00615944">
              <w:rPr>
                <w:rFonts w:hint="eastAsia"/>
                <w:color w:val="000000"/>
                <w:szCs w:val="20"/>
                <w:vertAlign w:val="subscript"/>
              </w:rPr>
              <w:t>12</w:t>
            </w:r>
            <w:r w:rsidRPr="00615944">
              <w:rPr>
                <w:color w:val="000000"/>
                <w:szCs w:val="20"/>
              </w:rPr>
              <w:t>N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  <w:r w:rsidRPr="00615944">
              <w:rPr>
                <w:color w:val="000000"/>
                <w:szCs w:val="20"/>
              </w:rPr>
              <w:t>O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47</w:t>
            </w:r>
            <w:r w:rsidRPr="00615944">
              <w:rPr>
                <w:szCs w:val="20"/>
              </w:rPr>
              <w:t>±0.00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3±0.003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551310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</w:t>
            </w:r>
            <w:r w:rsidRPr="00615944">
              <w:rPr>
                <w:szCs w:val="20"/>
              </w:rPr>
              <w:t>0.</w:t>
            </w:r>
            <w:r w:rsidRPr="00615944">
              <w:rPr>
                <w:rFonts w:hint="eastAsia"/>
                <w:szCs w:val="20"/>
              </w:rPr>
              <w:t>2583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7.13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Ethanedioic acid</w:t>
            </w:r>
            <w:r w:rsidRPr="00615944"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C</w:t>
            </w:r>
            <w:r w:rsidRPr="00615944">
              <w:rPr>
                <w:rFonts w:hint="eastAsia"/>
                <w:color w:val="000000"/>
                <w:szCs w:val="20"/>
                <w:vertAlign w:val="subscript"/>
              </w:rPr>
              <w:t>2</w:t>
            </w:r>
            <w:r w:rsidRPr="00615944">
              <w:rPr>
                <w:rFonts w:hint="eastAsia"/>
                <w:color w:val="000000"/>
                <w:szCs w:val="20"/>
              </w:rPr>
              <w:t>H</w:t>
            </w:r>
            <w:r w:rsidRPr="00615944">
              <w:rPr>
                <w:rFonts w:hint="eastAsia"/>
                <w:color w:val="000000"/>
                <w:szCs w:val="20"/>
                <w:vertAlign w:val="subscript"/>
              </w:rPr>
              <w:t>2</w:t>
            </w:r>
            <w:r w:rsidRPr="00615944">
              <w:rPr>
                <w:color w:val="000000"/>
                <w:szCs w:val="20"/>
              </w:rPr>
              <w:t>O</w:t>
            </w:r>
            <w:r w:rsidRPr="00615944">
              <w:rPr>
                <w:color w:val="000000"/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38</w:t>
            </w:r>
            <w:r w:rsidRPr="00615944">
              <w:rPr>
                <w:szCs w:val="20"/>
              </w:rPr>
              <w:t>±0.00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49</w:t>
            </w:r>
            <w:r w:rsidRPr="00615944">
              <w:rPr>
                <w:szCs w:val="20"/>
              </w:rPr>
              <w:t>±0.003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1020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2.991400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7.648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Leucine</w:t>
            </w:r>
            <w:r w:rsidRPr="00615944"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6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13</w:t>
            </w:r>
            <w:r w:rsidRPr="00615944">
              <w:rPr>
                <w:color w:val="000000"/>
                <w:szCs w:val="20"/>
              </w:rPr>
              <w:t>NO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5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7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1398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2.854453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7.82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szCs w:val="20"/>
              </w:rPr>
              <w:t>Benzoic acid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7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6</w:t>
            </w:r>
            <w:r w:rsidRPr="00615944">
              <w:rPr>
                <w:color w:val="000000"/>
                <w:szCs w:val="20"/>
              </w:rPr>
              <w:t>O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5</w:t>
            </w:r>
            <w:r w:rsidRPr="00615944">
              <w:rPr>
                <w:szCs w:val="20"/>
              </w:rPr>
              <w:t>±0.00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5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28509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0.5450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8.25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10-Undecenoic acid</w:t>
            </w:r>
            <w:r w:rsidRPr="00615944"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11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20</w:t>
            </w:r>
            <w:r w:rsidRPr="00615944">
              <w:rPr>
                <w:color w:val="000000"/>
                <w:szCs w:val="20"/>
              </w:rPr>
              <w:t>O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5</w:t>
            </w:r>
            <w:r w:rsidRPr="00615944">
              <w:rPr>
                <w:color w:val="00000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FF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55</w:t>
            </w:r>
            <w:r w:rsidRPr="00615944">
              <w:rPr>
                <w:szCs w:val="20"/>
              </w:rPr>
              <w:t>±0.00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0.003246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2.488713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9.492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Valine</w:t>
            </w:r>
            <w:r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5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11</w:t>
            </w:r>
            <w:r w:rsidRPr="00615944">
              <w:rPr>
                <w:color w:val="000000"/>
                <w:szCs w:val="20"/>
              </w:rPr>
              <w:t>NO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05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4.95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4.305794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11.00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Serine</w:t>
            </w:r>
            <w:r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3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7</w:t>
            </w:r>
            <w:r w:rsidRPr="00615944">
              <w:rPr>
                <w:color w:val="000000"/>
                <w:szCs w:val="20"/>
              </w:rPr>
              <w:t>NO</w:t>
            </w:r>
            <w:r w:rsidRPr="00615944">
              <w:rPr>
                <w:color w:val="000000"/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8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13</w:t>
            </w:r>
            <w:r w:rsidRPr="00615944">
              <w:rPr>
                <w:szCs w:val="20"/>
              </w:rPr>
              <w:t>7±0.003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3.24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489527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2.38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Ornithin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5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N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6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169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37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86470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2.71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Glycine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5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</w:t>
            </w:r>
            <w:r w:rsidRPr="00615944">
              <w:rPr>
                <w:color w:val="000000"/>
                <w:szCs w:val="20"/>
              </w:rPr>
              <w:t>.290±0.01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7</w:t>
            </w:r>
            <w:r w:rsidRPr="00615944">
              <w:rPr>
                <w:color w:val="000000"/>
                <w:szCs w:val="20"/>
              </w:rPr>
              <w:t>2±0.00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0.001316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2.88070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3.314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Mercaptoacet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S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0±0.00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5.52E</w:t>
            </w:r>
            <w:r w:rsidRPr="00615944">
              <w:rPr>
                <w:szCs w:val="20"/>
              </w:rPr>
              <w:t>-</w:t>
            </w:r>
            <w:r w:rsidRPr="00615944">
              <w:rPr>
                <w:rFonts w:hint="eastAsia"/>
                <w:szCs w:val="20"/>
              </w:rPr>
              <w:t>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25795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3.74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Tartaric acid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6</w:t>
            </w:r>
            <w:r w:rsidRPr="00615944">
              <w:rPr>
                <w:szCs w:val="20"/>
              </w:rPr>
              <w:t>0</w:t>
            </w:r>
            <w:r w:rsidRPr="00615944">
              <w:rPr>
                <w:color w:val="000000"/>
                <w:szCs w:val="20"/>
              </w:rPr>
              <w:t>±0.00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1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24652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1.608</w:t>
            </w:r>
            <w:r w:rsidRPr="00615944">
              <w:rPr>
                <w:szCs w:val="20"/>
              </w:rPr>
              <w:t>1</w:t>
            </w:r>
            <w:r w:rsidRPr="00615944">
              <w:rPr>
                <w:rFonts w:hint="eastAsia"/>
                <w:szCs w:val="20"/>
              </w:rPr>
              <w:t>4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4.014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,6-Dihydroxypyrimidin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N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3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6.28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201782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4.848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Homoserin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C</w:t>
            </w:r>
            <w:r w:rsidRPr="00615944">
              <w:rPr>
                <w:rFonts w:hint="eastAsia"/>
                <w:szCs w:val="20"/>
                <w:vertAlign w:val="subscript"/>
              </w:rPr>
              <w:t>4</w:t>
            </w:r>
            <w:r w:rsidRPr="00615944">
              <w:rPr>
                <w:rFonts w:hint="eastAsia"/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9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5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4.31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365345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4.931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Uncertain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color w:val="000000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77</w:t>
            </w:r>
            <w:r w:rsidRPr="00615944">
              <w:rPr>
                <w:color w:val="000000"/>
                <w:szCs w:val="20"/>
              </w:rPr>
              <w:t>±0.00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208712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68045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5.899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Threonine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9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29</w:t>
            </w:r>
            <w:r w:rsidRPr="00615944">
              <w:rPr>
                <w:szCs w:val="20"/>
              </w:rPr>
              <w:t>4±0.018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175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75577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6.82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Methionin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5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1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S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9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16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934523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7.464</w:t>
            </w:r>
          </w:p>
        </w:tc>
        <w:tc>
          <w:tcPr>
            <w:tcW w:w="1985" w:type="dxa"/>
            <w:vAlign w:val="center"/>
          </w:tcPr>
          <w:p w:rsidR="00B64726" w:rsidRPr="00615944" w:rsidRDefault="00AE1A82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proofErr w:type="spellStart"/>
            <w:r>
              <w:rPr>
                <w:szCs w:val="20"/>
              </w:rPr>
              <w:t>A</w:t>
            </w:r>
            <w:r w:rsidRPr="00AE1A82">
              <w:rPr>
                <w:szCs w:val="20"/>
              </w:rPr>
              <w:t>spartate</w:t>
            </w:r>
            <w:r w:rsidR="00B64726" w:rsidRPr="00615944">
              <w:rPr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7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66</w:t>
            </w:r>
            <w:r w:rsidRPr="00615944">
              <w:rPr>
                <w:szCs w:val="20"/>
              </w:rPr>
              <w:t>±0.005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313</w:t>
            </w:r>
            <w:r w:rsidRPr="00615944">
              <w:rPr>
                <w:szCs w:val="20"/>
              </w:rPr>
              <w:t>±0.026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2956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52922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8.392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-Hydroxytryptophan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1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N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8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4.66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331597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9.12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Aminomalonic acid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3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5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1</w:t>
            </w:r>
            <w:r w:rsidRPr="00615944">
              <w:rPr>
                <w:color w:val="000000"/>
                <w:szCs w:val="20"/>
              </w:rPr>
              <w:t>4</w:t>
            </w:r>
            <w:r w:rsidRPr="00615944">
              <w:rPr>
                <w:szCs w:val="20"/>
              </w:rPr>
              <w:t>±0.00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</w:t>
            </w:r>
            <w:r w:rsidRPr="00615944">
              <w:rPr>
                <w:color w:val="000000"/>
                <w:szCs w:val="20"/>
              </w:rPr>
              <w:t>1</w:t>
            </w:r>
            <w:r w:rsidRPr="00615944">
              <w:rPr>
                <w:rFonts w:hint="eastAsia"/>
                <w:color w:val="000000"/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12084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0.91778</w:t>
            </w:r>
            <w:r w:rsidRPr="00615944">
              <w:rPr>
                <w:szCs w:val="20"/>
              </w:rPr>
              <w:t>0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9.308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Uncertain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</w:t>
            </w:r>
            <w:r w:rsidRPr="00615944">
              <w:rPr>
                <w:szCs w:val="20"/>
              </w:rPr>
              <w:t>0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4±0.003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8393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</w:t>
            </w:r>
            <w:r w:rsidRPr="00615944">
              <w:rPr>
                <w:szCs w:val="20"/>
              </w:rPr>
              <w:t>735348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9.545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Niacinamide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N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4</w:t>
            </w:r>
            <w:r w:rsidRPr="00615944">
              <w:rPr>
                <w:szCs w:val="20"/>
              </w:rPr>
              <w:t>0±0.00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1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4439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352727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9.967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bookmarkStart w:id="1" w:name="_Hlk481935331"/>
            <w:r w:rsidRPr="00615944">
              <w:rPr>
                <w:color w:val="000000"/>
                <w:szCs w:val="20"/>
              </w:rPr>
              <w:t>Succinate</w:t>
            </w:r>
            <w:bookmarkEnd w:id="1"/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6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5.43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264982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0.462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-Pyrrolidone-5-</w:t>
            </w:r>
          </w:p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arboxylic acid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3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23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3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9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759403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0.119</w:t>
            </w:r>
            <w:r w:rsidRPr="00615944">
              <w:rPr>
                <w:szCs w:val="20"/>
              </w:rPr>
              <w:t>53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0.700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D-</w:t>
            </w:r>
            <w:r w:rsidRPr="00615944">
              <w:rPr>
                <w:szCs w:val="20"/>
              </w:rPr>
              <w:t>Threitol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 C</w:t>
            </w:r>
            <w:r w:rsidRPr="00615944">
              <w:rPr>
                <w:szCs w:val="20"/>
                <w:vertAlign w:val="subscript"/>
              </w:rPr>
              <w:t>3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9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8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6.05E</w:t>
            </w:r>
            <w:r w:rsidRPr="00615944">
              <w:rPr>
                <w:szCs w:val="20"/>
              </w:rPr>
              <w:t>-</w:t>
            </w:r>
            <w:r w:rsidRPr="00615944">
              <w:rPr>
                <w:rFonts w:hint="eastAsia"/>
                <w:szCs w:val="20"/>
              </w:rPr>
              <w:t>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218472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lastRenderedPageBreak/>
              <w:t>21.029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Proline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5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9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44</w:t>
            </w:r>
            <w:r w:rsidRPr="00615944">
              <w:rPr>
                <w:szCs w:val="20"/>
              </w:rPr>
              <w:t>4±0.025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</w:t>
            </w:r>
            <w:r w:rsidRPr="00615944">
              <w:rPr>
                <w:szCs w:val="20"/>
              </w:rPr>
              <w:t>192±0.02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3238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489770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1.19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Asparagine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8</w:t>
            </w:r>
            <w:r w:rsidRPr="00615944">
              <w:rPr>
                <w:szCs w:val="20"/>
              </w:rPr>
              <w:t>N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528</w:t>
            </w:r>
            <w:r w:rsidRPr="00615944">
              <w:rPr>
                <w:szCs w:val="20"/>
              </w:rPr>
              <w:t>±0.029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206</w:t>
            </w:r>
            <w:r w:rsidRPr="00615944">
              <w:rPr>
                <w:szCs w:val="20"/>
              </w:rPr>
              <w:t>±0.03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4811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31774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1.729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-Piperidinecarboxylic acid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1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14</w:t>
            </w:r>
            <w:r w:rsidRPr="00615944">
              <w:rPr>
                <w:szCs w:val="20"/>
              </w:rPr>
              <w:t>0±0.01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35</w:t>
            </w:r>
            <w:r w:rsidRPr="00615944">
              <w:rPr>
                <w:szCs w:val="20"/>
              </w:rPr>
              <w:t>4±0.075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59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228864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1.96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Fumarat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29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6.26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203758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3.357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-Amino-2-propane-1,3-diol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7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1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6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3.55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450364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4.119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-Propenoic acid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3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9</w:t>
            </w:r>
            <w:r w:rsidRPr="00615944">
              <w:rPr>
                <w:szCs w:val="20"/>
              </w:rPr>
              <w:t>±0.00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8</w:t>
            </w:r>
            <w:r w:rsidRPr="00615944">
              <w:rPr>
                <w:szCs w:val="20"/>
              </w:rPr>
              <w:t>±0.00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21407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1.66945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5.02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Glutamic acid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5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9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30</w:t>
            </w:r>
            <w:r w:rsidRPr="00615944">
              <w:rPr>
                <w:szCs w:val="20"/>
              </w:rPr>
              <w:t>7±0.208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55</w:t>
            </w:r>
            <w:r w:rsidRPr="00615944">
              <w:rPr>
                <w:szCs w:val="20"/>
              </w:rPr>
              <w:t>6±0.21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2785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1.55512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5.664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β-D-glucopyranosid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1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9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76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754804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5.839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Gluconic acid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8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9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2983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525400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7.921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Uncertain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</w:t>
            </w:r>
            <w:r w:rsidRPr="00615944">
              <w:rPr>
                <w:szCs w:val="20"/>
              </w:rPr>
              <w:t>3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9.33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4</w:t>
            </w:r>
            <w:r w:rsidRPr="00615944">
              <w:rPr>
                <w:szCs w:val="20"/>
              </w:rPr>
              <w:t>.029978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8.477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Xylitol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5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8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6</w:t>
            </w:r>
            <w:r w:rsidRPr="00615944">
              <w:rPr>
                <w:szCs w:val="20"/>
              </w:rPr>
              <w:t>±0.00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981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008144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9.36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-Aminocyclopropanecar-boxyl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7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1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15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93788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0.301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Phosphoric acid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3</w:t>
            </w:r>
            <w:r w:rsidRPr="00615944">
              <w:rPr>
                <w:szCs w:val="20"/>
              </w:rPr>
              <w:t>PO</w:t>
            </w:r>
            <w:r w:rsidRPr="00615944">
              <w:rPr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13</w:t>
            </w:r>
            <w:r w:rsidRPr="00615944">
              <w:rPr>
                <w:color w:val="000000"/>
                <w:szCs w:val="20"/>
              </w:rPr>
              <w:t>2±0.005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139</w:t>
            </w:r>
            <w:r w:rsidRPr="00615944">
              <w:rPr>
                <w:color w:val="000000"/>
                <w:szCs w:val="20"/>
              </w:rPr>
              <w:t>±0.005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35821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1.44587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0.858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Ribonic acid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5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0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9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7</w:t>
            </w:r>
            <w:r w:rsidRPr="00615944">
              <w:rPr>
                <w:szCs w:val="20"/>
              </w:rPr>
              <w:t>±0.00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2158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665946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1.50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Mesacon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5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9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6.64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177710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1.692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Azelaic acid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C</w:t>
            </w:r>
            <w:r w:rsidRPr="00615944">
              <w:rPr>
                <w:rFonts w:hint="eastAsia"/>
                <w:szCs w:val="20"/>
                <w:vertAlign w:val="subscript"/>
              </w:rPr>
              <w:t>9</w:t>
            </w:r>
            <w:r w:rsidRPr="00615944">
              <w:rPr>
                <w:rFonts w:hint="eastAsia"/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6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</w:t>
            </w:r>
            <w:r w:rsidRPr="00615944">
              <w:rPr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3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9406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026617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2.125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Propanoic acid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C</w:t>
            </w:r>
            <w:r w:rsidRPr="00615944">
              <w:rPr>
                <w:rFonts w:hint="eastAsia"/>
                <w:szCs w:val="20"/>
                <w:vertAlign w:val="subscript"/>
              </w:rPr>
              <w:t>3</w:t>
            </w:r>
            <w:r w:rsidRPr="00615944">
              <w:rPr>
                <w:rFonts w:hint="eastAsia"/>
                <w:szCs w:val="20"/>
              </w:rPr>
              <w:t>H</w:t>
            </w:r>
            <w:r w:rsidRPr="00615944">
              <w:rPr>
                <w:rFonts w:hint="eastAsia"/>
                <w:szCs w:val="20"/>
                <w:vertAlign w:val="subscript"/>
              </w:rPr>
              <w:t>6</w:t>
            </w:r>
            <w:r w:rsidRPr="00615944">
              <w:rPr>
                <w:rFonts w:hint="eastAsia"/>
                <w:szCs w:val="20"/>
              </w:rPr>
              <w:t>O</w:t>
            </w:r>
            <w:r w:rsidRPr="00615944"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25</w:t>
            </w:r>
            <w:r w:rsidRPr="00615944">
              <w:rPr>
                <w:color w:val="000000"/>
                <w:szCs w:val="20"/>
              </w:rPr>
              <w:t>0±</w:t>
            </w:r>
            <w:r w:rsidRPr="00615944">
              <w:rPr>
                <w:rFonts w:hint="eastAsia"/>
                <w:color w:val="000000"/>
                <w:szCs w:val="20"/>
              </w:rPr>
              <w:t>0.05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33</w:t>
            </w:r>
            <w:r w:rsidRPr="00615944">
              <w:rPr>
                <w:color w:val="000000"/>
                <w:szCs w:val="20"/>
              </w:rPr>
              <w:t>2±</w:t>
            </w:r>
            <w:r w:rsidRPr="00615944">
              <w:rPr>
                <w:rFonts w:hint="eastAsia"/>
                <w:color w:val="000000"/>
                <w:szCs w:val="20"/>
              </w:rPr>
              <w:t>0.04</w:t>
            </w:r>
            <w:r w:rsidRPr="00615944">
              <w:rPr>
                <w:color w:val="000000"/>
                <w:szCs w:val="20"/>
              </w:rPr>
              <w:t>3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0.170487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-0.7683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2.485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,2,3-Propanetricarboxyl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8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5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82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74105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2.86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Uncertain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5</w:t>
            </w:r>
            <w:r w:rsidRPr="00615944">
              <w:rPr>
                <w:szCs w:val="20"/>
              </w:rPr>
              <w:t>4±0.00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</w:t>
            </w:r>
            <w:r w:rsidRPr="00615944">
              <w:rPr>
                <w:rFonts w:hint="eastAsia"/>
                <w:szCs w:val="20"/>
              </w:rPr>
              <w:t>01</w:t>
            </w:r>
            <w:r w:rsidRPr="00615944">
              <w:rPr>
                <w:szCs w:val="20"/>
              </w:rPr>
              <w:t>1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3038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2.517385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3.124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Uncertain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</w:t>
            </w:r>
            <w:r w:rsidRPr="00615944">
              <w:rPr>
                <w:szCs w:val="20"/>
              </w:rPr>
              <w:t>014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32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3.878960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3.278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-Deoxy-galactopyranos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8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6.05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218553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3.587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α-Acetyl-Lysine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8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6</w:t>
            </w:r>
            <w:r w:rsidRPr="00615944">
              <w:rPr>
                <w:szCs w:val="20"/>
              </w:rPr>
              <w:t>N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4</w:t>
            </w:r>
            <w:r w:rsidRPr="00615944">
              <w:rPr>
                <w:szCs w:val="20"/>
              </w:rPr>
              <w:t>3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</w:t>
            </w:r>
            <w:r w:rsidRPr="00615944">
              <w:rPr>
                <w:szCs w:val="20"/>
              </w:rPr>
              <w:t>6</w:t>
            </w:r>
            <w:r w:rsidRPr="00615944">
              <w:rPr>
                <w:rFonts w:hint="eastAsia"/>
                <w:szCs w:val="20"/>
              </w:rPr>
              <w:t>7</w:t>
            </w:r>
            <w:r w:rsidRPr="00615944">
              <w:rPr>
                <w:szCs w:val="20"/>
              </w:rPr>
              <w:t>±0.01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13197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1.87952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3.742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Tetradecanoic acid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28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9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5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188408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0.724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3.969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D-Pinitol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7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4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1±0.00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3±0.003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52460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1.28017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4.195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-Butenedio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1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3.83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416445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5.039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D-Glucose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3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4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705443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0.151514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5.287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D-Allose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6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2724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1.56472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5.432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Talos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7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4.57E-07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6.340036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6.554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Lysine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4</w:t>
            </w:r>
            <w:r w:rsidRPr="00615944">
              <w:rPr>
                <w:szCs w:val="20"/>
              </w:rPr>
              <w:t>N</w:t>
            </w:r>
            <w:r w:rsidRPr="00615944">
              <w:rPr>
                <w:szCs w:val="20"/>
                <w:vertAlign w:val="subscript"/>
              </w:rPr>
              <w:t>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2</w:t>
            </w:r>
            <w:r w:rsidRPr="00615944">
              <w:rPr>
                <w:szCs w:val="20"/>
              </w:rPr>
              <w:t>8</w:t>
            </w:r>
            <w:r w:rsidRPr="00615944">
              <w:rPr>
                <w:rFonts w:hint="eastAsia"/>
                <w:szCs w:val="20"/>
              </w:rPr>
              <w:t>9</w:t>
            </w:r>
            <w:r w:rsidRPr="00615944">
              <w:rPr>
                <w:szCs w:val="20"/>
              </w:rPr>
              <w:t>±0.04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6</w:t>
            </w:r>
            <w:r w:rsidRPr="00615944">
              <w:rPr>
                <w:szCs w:val="20"/>
              </w:rPr>
              <w:t>±0.00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4457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350922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6.657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D-Mannitol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4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</w:t>
            </w:r>
            <w:r w:rsidRPr="00615944">
              <w:rPr>
                <w:szCs w:val="20"/>
              </w:rPr>
              <w:t>1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5.81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23554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6.93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Galactose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</w:t>
            </w:r>
            <w:r w:rsidRPr="00615944">
              <w:rPr>
                <w:szCs w:val="20"/>
              </w:rPr>
              <w:t>06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2±0.00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14103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1.85068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7.63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bookmarkStart w:id="2" w:name="_Hlk481873214"/>
            <w:r w:rsidRPr="00615944">
              <w:rPr>
                <w:szCs w:val="20"/>
              </w:rPr>
              <w:t>Inositol</w:t>
            </w:r>
            <w:bookmarkEnd w:id="2"/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45</w:t>
            </w:r>
            <w:r w:rsidRPr="00615944">
              <w:rPr>
                <w:szCs w:val="20"/>
              </w:rPr>
              <w:t>±0.00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4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5842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23341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9.24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D-Mannose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1±0.003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7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87513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1.05793</w:t>
            </w:r>
            <w:r w:rsidRPr="00615944">
              <w:rPr>
                <w:szCs w:val="20"/>
              </w:rPr>
              <w:t>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9.67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α-D-Glucopyranosiduro</w:t>
            </w:r>
            <w:r w:rsidRPr="00615944">
              <w:rPr>
                <w:szCs w:val="20"/>
              </w:rPr>
              <w:lastRenderedPageBreak/>
              <w:t>n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lastRenderedPageBreak/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0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6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</w:t>
            </w:r>
            <w:r w:rsidRPr="00615944">
              <w:rPr>
                <w:szCs w:val="20"/>
              </w:rPr>
              <w:t>0</w:t>
            </w:r>
            <w:r w:rsidRPr="00615944">
              <w:rPr>
                <w:rFonts w:hint="eastAsia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3.00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523240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40.788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2(1H)-Pyrimidinone</w:t>
            </w:r>
            <w:r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4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4</w:t>
            </w:r>
            <w:r w:rsidRPr="00615944">
              <w:rPr>
                <w:color w:val="000000"/>
                <w:szCs w:val="20"/>
              </w:rPr>
              <w:t>N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  <w:r w:rsidRPr="00615944">
              <w:rPr>
                <w:color w:val="000000"/>
                <w:szCs w:val="20"/>
              </w:rPr>
              <w:t>O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2</w:t>
            </w:r>
            <w:r w:rsidRPr="00615944">
              <w:rPr>
                <w:color w:val="000000"/>
                <w:szCs w:val="20"/>
              </w:rPr>
              <w:t>3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1</w:t>
            </w:r>
            <w:r w:rsidRPr="00615944">
              <w:rPr>
                <w:color w:val="000000"/>
                <w:szCs w:val="20"/>
              </w:rPr>
              <w:t>1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4.19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3.377398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0.95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Palmitelaid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 C</w:t>
            </w:r>
            <w:r w:rsidRPr="00615944">
              <w:rPr>
                <w:szCs w:val="20"/>
                <w:vertAlign w:val="subscript"/>
              </w:rPr>
              <w:t>1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30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4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6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19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924187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41.231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9-Hexadecenoic acid</w:t>
            </w:r>
            <w:r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16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30</w:t>
            </w:r>
            <w:r w:rsidRPr="00615944">
              <w:rPr>
                <w:color w:val="000000"/>
                <w:szCs w:val="20"/>
              </w:rPr>
              <w:t>O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1</w:t>
            </w:r>
            <w:r w:rsidRPr="00615944">
              <w:rPr>
                <w:color w:val="000000"/>
                <w:szCs w:val="20"/>
              </w:rPr>
              <w:t>4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1</w:t>
            </w:r>
            <w:r w:rsidRPr="00615944">
              <w:rPr>
                <w:color w:val="000000"/>
                <w:szCs w:val="20"/>
              </w:rPr>
              <w:t>5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1.58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3.802635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1.365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Uncertain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8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2.08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4.681316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2.004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Hexadecanoic acid</w:t>
            </w:r>
            <w:r>
              <w:rPr>
                <w:szCs w:val="20"/>
                <w:vertAlign w:val="superscript"/>
              </w:rPr>
              <w:t>a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3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269</w:t>
            </w:r>
            <w:r w:rsidRPr="00615944">
              <w:rPr>
                <w:color w:val="000000"/>
                <w:szCs w:val="20"/>
              </w:rPr>
              <w:t>±</w:t>
            </w:r>
            <w:r w:rsidRPr="00615944">
              <w:rPr>
                <w:rFonts w:hint="eastAsia"/>
                <w:color w:val="000000"/>
                <w:szCs w:val="20"/>
              </w:rPr>
              <w:t>0.038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245</w:t>
            </w:r>
            <w:r w:rsidRPr="00615944">
              <w:rPr>
                <w:color w:val="000000"/>
                <w:szCs w:val="20"/>
              </w:rPr>
              <w:t>±</w:t>
            </w:r>
            <w:r w:rsidRPr="00615944">
              <w:rPr>
                <w:rFonts w:hint="eastAsia"/>
                <w:color w:val="000000"/>
                <w:szCs w:val="20"/>
              </w:rPr>
              <w:t>0.05</w:t>
            </w:r>
            <w:r w:rsidRPr="00615944">
              <w:rPr>
                <w:color w:val="000000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22079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1.6560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3.157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Uncertain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5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69E-06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5.77090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3.878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D-Glucopyranos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5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1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5.24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28103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44.115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N-Acetyl-D-Glucosamine</w:t>
            </w:r>
            <w:r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6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13</w:t>
            </w:r>
            <w:r w:rsidRPr="00615944">
              <w:rPr>
                <w:color w:val="000000"/>
                <w:szCs w:val="20"/>
              </w:rPr>
              <w:t>O</w:t>
            </w:r>
            <w:r w:rsidRPr="00615944">
              <w:rPr>
                <w:color w:val="000000"/>
                <w:szCs w:val="20"/>
                <w:vertAlign w:val="subscript"/>
              </w:rPr>
              <w:t>5</w:t>
            </w:r>
            <w:r w:rsidRPr="00615944">
              <w:rPr>
                <w:color w:val="000000"/>
                <w:szCs w:val="20"/>
              </w:rPr>
              <w:t>N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58</w:t>
            </w:r>
            <w:r w:rsidRPr="00615944">
              <w:rPr>
                <w:color w:val="000000"/>
                <w:szCs w:val="20"/>
              </w:rPr>
              <w:t>±0.00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2</w:t>
            </w:r>
            <w:r w:rsidRPr="00615944">
              <w:rPr>
                <w:color w:val="000000"/>
                <w:szCs w:val="20"/>
              </w:rPr>
              <w:t>0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3.97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4.401085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4.898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Gulose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7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1282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892137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5.424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α-D-Glucopyranoside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1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9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7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131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880896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6.187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D-Ribofuranos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5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0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4.37E-06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.35999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6.505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α-D-Glucofuranos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20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1</w:t>
            </w:r>
            <w:r w:rsidRPr="00615944">
              <w:rPr>
                <w:color w:val="000000"/>
                <w:szCs w:val="20"/>
              </w:rPr>
              <w:t>4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01</w:t>
            </w:r>
            <w:r w:rsidRPr="00615944">
              <w:rPr>
                <w:color w:val="000000"/>
                <w:szCs w:val="20"/>
              </w:rPr>
              <w:t>5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1.31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3.88216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7.19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-amino-Cyclopentanecar</w:t>
            </w:r>
          </w:p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boxyl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1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</w:t>
            </w:r>
            <w:r w:rsidRPr="00615944">
              <w:rPr>
                <w:szCs w:val="20"/>
              </w:rPr>
              <w:t>1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9.21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035874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7.947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Benzaldehyde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7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5</w:t>
            </w:r>
            <w:r w:rsidRPr="00615944">
              <w:rPr>
                <w:szCs w:val="20"/>
              </w:rPr>
              <w:t>±0.004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2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196288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0.7071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8.596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color w:val="000000"/>
                <w:szCs w:val="20"/>
              </w:rPr>
              <w:t>17-Octadecyno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8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3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3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3.60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443497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8.905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Oleic acid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8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34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3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8</w:t>
            </w:r>
            <w:r w:rsidRPr="00615944">
              <w:rPr>
                <w:szCs w:val="20"/>
              </w:rPr>
              <w:t>1±0.006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2440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612665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49.194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9-Octadecenoic acid</w:t>
            </w:r>
            <w:r w:rsidRPr="00615944">
              <w:rPr>
                <w:color w:val="000000"/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C</w:t>
            </w:r>
            <w:r w:rsidRPr="00615944">
              <w:rPr>
                <w:color w:val="000000"/>
                <w:szCs w:val="20"/>
                <w:vertAlign w:val="subscript"/>
              </w:rPr>
              <w:t>18</w:t>
            </w:r>
            <w:r w:rsidRPr="00615944">
              <w:rPr>
                <w:color w:val="000000"/>
                <w:szCs w:val="20"/>
              </w:rPr>
              <w:t>H</w:t>
            </w:r>
            <w:r w:rsidRPr="00615944">
              <w:rPr>
                <w:color w:val="000000"/>
                <w:szCs w:val="20"/>
                <w:vertAlign w:val="subscript"/>
              </w:rPr>
              <w:t>34</w:t>
            </w:r>
            <w:r w:rsidRPr="00615944">
              <w:rPr>
                <w:color w:val="000000"/>
                <w:szCs w:val="20"/>
              </w:rPr>
              <w:t>O</w:t>
            </w:r>
            <w:r w:rsidRPr="00615944">
              <w:rPr>
                <w:color w:val="000000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1</w:t>
            </w:r>
            <w:r w:rsidRPr="00615944">
              <w:rPr>
                <w:color w:val="000000"/>
                <w:szCs w:val="20"/>
              </w:rPr>
              <w:t>04±</w:t>
            </w:r>
            <w:r w:rsidRPr="00615944">
              <w:rPr>
                <w:rFonts w:hint="eastAsia"/>
                <w:color w:val="000000"/>
                <w:szCs w:val="20"/>
              </w:rPr>
              <w:t>0.01</w:t>
            </w:r>
            <w:r w:rsidRPr="00615944">
              <w:rPr>
                <w:color w:val="00000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rFonts w:hint="eastAsia"/>
                <w:color w:val="000000"/>
                <w:szCs w:val="20"/>
              </w:rPr>
              <w:t>0.12</w:t>
            </w:r>
            <w:r w:rsidRPr="00615944">
              <w:rPr>
                <w:color w:val="000000"/>
                <w:szCs w:val="20"/>
              </w:rPr>
              <w:t>5±</w:t>
            </w:r>
            <w:r w:rsidRPr="00615944">
              <w:rPr>
                <w:rFonts w:hint="eastAsia"/>
                <w:color w:val="000000"/>
                <w:szCs w:val="20"/>
              </w:rPr>
              <w:t>0.01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0.002851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2.543636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color w:val="000000"/>
                <w:szCs w:val="20"/>
              </w:rPr>
            </w:pPr>
            <w:r w:rsidRPr="00615944">
              <w:rPr>
                <w:color w:val="000000"/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0.152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Octadecanoic acid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8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36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17</w:t>
            </w:r>
            <w:r w:rsidRPr="00615944">
              <w:rPr>
                <w:szCs w:val="20"/>
              </w:rPr>
              <w:t>0±</w:t>
            </w:r>
            <w:r w:rsidRPr="00615944">
              <w:rPr>
                <w:rFonts w:hint="eastAsia"/>
                <w:szCs w:val="20"/>
              </w:rPr>
              <w:t>0.025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208</w:t>
            </w:r>
            <w:r w:rsidRPr="00615944">
              <w:rPr>
                <w:szCs w:val="20"/>
              </w:rPr>
              <w:t>±</w:t>
            </w:r>
            <w:r w:rsidRPr="00615944">
              <w:rPr>
                <w:rFonts w:hint="eastAsia"/>
                <w:szCs w:val="20"/>
              </w:rPr>
              <w:t>0.03</w:t>
            </w:r>
            <w:r w:rsidRPr="00615944">
              <w:rPr>
                <w:szCs w:val="20"/>
              </w:rPr>
              <w:t>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4010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396823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0.731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9,12-Octadecadienoic acid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C</w:t>
            </w:r>
            <w:r w:rsidRPr="00615944">
              <w:rPr>
                <w:rFonts w:hint="eastAsia"/>
                <w:szCs w:val="20"/>
                <w:vertAlign w:val="subscript"/>
              </w:rPr>
              <w:t>18</w:t>
            </w:r>
            <w:r w:rsidRPr="00615944">
              <w:rPr>
                <w:rFonts w:hint="eastAsia"/>
                <w:szCs w:val="20"/>
              </w:rPr>
              <w:t>H</w:t>
            </w:r>
            <w:r w:rsidRPr="00615944">
              <w:rPr>
                <w:rFonts w:hint="eastAsia"/>
                <w:szCs w:val="20"/>
                <w:vertAlign w:val="subscript"/>
              </w:rPr>
              <w:t>32</w:t>
            </w:r>
            <w:r w:rsidRPr="00615944">
              <w:rPr>
                <w:rFonts w:hint="eastAsia"/>
                <w:szCs w:val="20"/>
              </w:rPr>
              <w:t>O</w:t>
            </w:r>
            <w:r w:rsidRPr="00615944"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2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46</w:t>
            </w:r>
            <w:r w:rsidRPr="00615944">
              <w:rPr>
                <w:szCs w:val="20"/>
              </w:rPr>
              <w:t>±0.01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4620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335372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1.151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6,9-Octadecadieno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C</w:t>
            </w:r>
            <w:r w:rsidRPr="00615944">
              <w:rPr>
                <w:rFonts w:hint="eastAsia"/>
                <w:szCs w:val="20"/>
                <w:vertAlign w:val="subscript"/>
              </w:rPr>
              <w:t>18</w:t>
            </w:r>
            <w:r w:rsidRPr="00615944">
              <w:rPr>
                <w:rFonts w:hint="eastAsia"/>
                <w:szCs w:val="20"/>
              </w:rPr>
              <w:t>H</w:t>
            </w:r>
            <w:r w:rsidRPr="00615944">
              <w:rPr>
                <w:rFonts w:hint="eastAsia"/>
                <w:szCs w:val="20"/>
                <w:vertAlign w:val="subscript"/>
              </w:rPr>
              <w:t>32</w:t>
            </w:r>
            <w:r w:rsidRPr="00615944">
              <w:rPr>
                <w:rFonts w:hint="eastAsia"/>
                <w:szCs w:val="20"/>
              </w:rPr>
              <w:t>O</w:t>
            </w:r>
            <w:r w:rsidRPr="00615944">
              <w:rPr>
                <w:rFonts w:hint="eastAsia"/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2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</w:t>
            </w:r>
            <w:r w:rsidRPr="00615944">
              <w:rPr>
                <w:szCs w:val="20"/>
              </w:rPr>
              <w:t>1±0.00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.69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77116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2.367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Uncertain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-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5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2.11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4.674916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2.562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11,14-Eicosadienoic acid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20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36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8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35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2.53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597067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3.21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bookmarkStart w:id="3" w:name="_Hlk486863641"/>
            <w:r w:rsidRPr="00615944">
              <w:rPr>
                <w:szCs w:val="20"/>
              </w:rPr>
              <w:t>10-Nonadecenoic acid</w:t>
            </w:r>
            <w:bookmarkEnd w:id="3"/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9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36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9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2.77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55695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3.97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D-Glycero-D-gulo-</w:t>
            </w:r>
          </w:p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Heptos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bCs/>
                <w:szCs w:val="20"/>
              </w:rPr>
              <w:t>C</w:t>
            </w:r>
            <w:r w:rsidRPr="00615944">
              <w:rPr>
                <w:bCs/>
                <w:szCs w:val="20"/>
                <w:vertAlign w:val="subscript"/>
              </w:rPr>
              <w:t>7</w:t>
            </w:r>
            <w:r w:rsidRPr="00615944">
              <w:rPr>
                <w:bCs/>
                <w:szCs w:val="20"/>
              </w:rPr>
              <w:t>H</w:t>
            </w:r>
            <w:r w:rsidRPr="00615944">
              <w:rPr>
                <w:bCs/>
                <w:szCs w:val="20"/>
                <w:vertAlign w:val="subscript"/>
              </w:rPr>
              <w:t>14</w:t>
            </w:r>
            <w:r w:rsidRPr="00615944">
              <w:rPr>
                <w:bCs/>
                <w:szCs w:val="20"/>
              </w:rPr>
              <w:t>O</w:t>
            </w:r>
            <w:r w:rsidRPr="00615944">
              <w:rPr>
                <w:bCs/>
                <w:szCs w:val="20"/>
                <w:vertAlign w:val="subscript"/>
              </w:rPr>
              <w:t>7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4</w:t>
            </w:r>
            <w:r w:rsidRPr="00615944">
              <w:rPr>
                <w:szCs w:val="20"/>
              </w:rPr>
              <w:t>4±0.00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4</w:t>
            </w:r>
            <w:r w:rsidRPr="00615944">
              <w:rPr>
                <w:szCs w:val="20"/>
              </w:rPr>
              <w:t>2±0.002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3.39E-0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3.469489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4.664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α-D-Galactopyranos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 C</w:t>
            </w:r>
            <w:r w:rsidRPr="00615944">
              <w:rPr>
                <w:szCs w:val="20"/>
                <w:vertAlign w:val="subscript"/>
              </w:rPr>
              <w:t>6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2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5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2.03E-05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692523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6.693</w:t>
            </w:r>
          </w:p>
        </w:tc>
        <w:tc>
          <w:tcPr>
            <w:tcW w:w="198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1-</w:t>
            </w:r>
            <w:r w:rsidRPr="00615944">
              <w:rPr>
                <w:szCs w:val="20"/>
              </w:rPr>
              <w:t>amino</w:t>
            </w:r>
            <w:r w:rsidRPr="00615944">
              <w:rPr>
                <w:rFonts w:hint="eastAsia"/>
                <w:szCs w:val="20"/>
              </w:rPr>
              <w:t>-</w:t>
            </w:r>
            <w:r w:rsidRPr="00615944">
              <w:rPr>
                <w:szCs w:val="20"/>
              </w:rPr>
              <w:t>9,10-</w:t>
            </w:r>
          </w:p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Anthracenedion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4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9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</w:t>
            </w:r>
            <w:r w:rsidRPr="00615944">
              <w:rPr>
                <w:szCs w:val="20"/>
              </w:rPr>
              <w:t>0±0.001</w:t>
            </w:r>
          </w:p>
        </w:tc>
        <w:tc>
          <w:tcPr>
            <w:tcW w:w="1134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  <w:r w:rsidRPr="00615944">
              <w:rPr>
                <w:szCs w:val="20"/>
              </w:rPr>
              <w:t>.003</w:t>
            </w:r>
          </w:p>
        </w:tc>
        <w:tc>
          <w:tcPr>
            <w:tcW w:w="850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8754</w:t>
            </w:r>
          </w:p>
        </w:tc>
        <w:tc>
          <w:tcPr>
            <w:tcW w:w="851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057786</w:t>
            </w:r>
          </w:p>
        </w:tc>
        <w:tc>
          <w:tcPr>
            <w:tcW w:w="695" w:type="dxa"/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tcBorders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7.404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color w:val="000000"/>
                <w:szCs w:val="20"/>
              </w:rPr>
              <w:t>Sebacic acid</w:t>
            </w:r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tcBorders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10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18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10</w:t>
            </w:r>
            <w:r w:rsidRPr="00615944">
              <w:rPr>
                <w:szCs w:val="20"/>
              </w:rPr>
              <w:t>3±0.017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187</w:t>
            </w:r>
            <w:r w:rsidRPr="00615944">
              <w:rPr>
                <w:szCs w:val="20"/>
              </w:rPr>
              <w:t>±0.03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7201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142590</w:t>
            </w:r>
          </w:p>
        </w:tc>
        <w:tc>
          <w:tcPr>
            <w:tcW w:w="695" w:type="dxa"/>
            <w:tcBorders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tcBorders>
              <w:top w:val="nil"/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8.5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,5-Dihydroxyaceto-</w:t>
            </w:r>
          </w:p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Phenone</w:t>
            </w:r>
            <w:r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tcBorders>
              <w:top w:val="nil"/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C</w:t>
            </w:r>
            <w:r w:rsidRPr="00615944">
              <w:rPr>
                <w:szCs w:val="20"/>
                <w:vertAlign w:val="subscript"/>
              </w:rPr>
              <w:t>8</w:t>
            </w:r>
            <w:r w:rsidRPr="00615944">
              <w:rPr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8</w:t>
            </w:r>
            <w:r w:rsidRPr="00615944">
              <w:rPr>
                <w:szCs w:val="20"/>
              </w:rPr>
              <w:t>O</w:t>
            </w:r>
            <w:r w:rsidRPr="00615944">
              <w:rPr>
                <w:szCs w:val="20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07</w:t>
            </w:r>
            <w:r w:rsidRPr="00615944">
              <w:rPr>
                <w:szCs w:val="20"/>
              </w:rPr>
              <w:t>±0.00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5.69E-05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4.244997</w:t>
            </w:r>
          </w:p>
        </w:tc>
        <w:tc>
          <w:tcPr>
            <w:tcW w:w="695" w:type="dxa"/>
            <w:tcBorders>
              <w:top w:val="nil"/>
              <w:bottom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↑</w:t>
            </w:r>
          </w:p>
        </w:tc>
      </w:tr>
      <w:tr w:rsidR="00B64726" w:rsidRPr="00615944" w:rsidTr="00F40944">
        <w:trPr>
          <w:trHeight w:val="397"/>
          <w:jc w:val="center"/>
        </w:trPr>
        <w:tc>
          <w:tcPr>
            <w:tcW w:w="873" w:type="dxa"/>
            <w:tcBorders>
              <w:top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58.671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bookmarkStart w:id="4" w:name="_Hlk486864052"/>
            <w:r w:rsidRPr="00615944">
              <w:rPr>
                <w:szCs w:val="20"/>
              </w:rPr>
              <w:t>3-Indoleacrylic acid</w:t>
            </w:r>
            <w:bookmarkEnd w:id="4"/>
            <w:r w:rsidRPr="00615944">
              <w:rPr>
                <w:szCs w:val="20"/>
                <w:vertAlign w:val="superscript"/>
              </w:rPr>
              <w:t>b</w:t>
            </w:r>
          </w:p>
        </w:tc>
        <w:tc>
          <w:tcPr>
            <w:tcW w:w="1111" w:type="dxa"/>
            <w:tcBorders>
              <w:top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C</w:t>
            </w:r>
            <w:r w:rsidRPr="00615944">
              <w:rPr>
                <w:rFonts w:hint="eastAsia"/>
                <w:szCs w:val="20"/>
                <w:vertAlign w:val="subscript"/>
              </w:rPr>
              <w:t>11</w:t>
            </w:r>
            <w:r w:rsidRPr="00615944">
              <w:rPr>
                <w:rFonts w:hint="eastAsia"/>
                <w:szCs w:val="20"/>
              </w:rPr>
              <w:t>H</w:t>
            </w:r>
            <w:r w:rsidRPr="00615944">
              <w:rPr>
                <w:szCs w:val="20"/>
                <w:vertAlign w:val="subscript"/>
              </w:rPr>
              <w:t>9</w:t>
            </w:r>
            <w:r w:rsidRPr="00615944">
              <w:rPr>
                <w:szCs w:val="20"/>
              </w:rPr>
              <w:t>NO</w:t>
            </w:r>
            <w:r w:rsidRPr="00615944">
              <w:rPr>
                <w:szCs w:val="20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2</w:t>
            </w:r>
            <w:r w:rsidRPr="00615944">
              <w:rPr>
                <w:szCs w:val="20"/>
              </w:rPr>
              <w:t>3±0.001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rFonts w:hint="eastAsia"/>
                <w:szCs w:val="20"/>
              </w:rPr>
              <w:t>0.019</w:t>
            </w:r>
            <w:r w:rsidRPr="00615944">
              <w:rPr>
                <w:szCs w:val="20"/>
              </w:rPr>
              <w:t>±0.00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0.00457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2.339919</w:t>
            </w:r>
          </w:p>
        </w:tc>
        <w:tc>
          <w:tcPr>
            <w:tcW w:w="695" w:type="dxa"/>
            <w:tcBorders>
              <w:top w:val="nil"/>
            </w:tcBorders>
            <w:vAlign w:val="center"/>
          </w:tcPr>
          <w:p w:rsidR="00B64726" w:rsidRPr="00615944" w:rsidRDefault="00B64726" w:rsidP="00F40944">
            <w:pPr>
              <w:autoSpaceDN w:val="0"/>
              <w:adjustRightInd w:val="0"/>
              <w:snapToGrid w:val="0"/>
              <w:jc w:val="center"/>
              <w:textAlignment w:val="center"/>
              <w:rPr>
                <w:szCs w:val="20"/>
              </w:rPr>
            </w:pPr>
            <w:r w:rsidRPr="00615944">
              <w:rPr>
                <w:szCs w:val="20"/>
              </w:rPr>
              <w:t>↓</w:t>
            </w:r>
          </w:p>
        </w:tc>
      </w:tr>
    </w:tbl>
    <w:p w:rsidR="00A10851" w:rsidRPr="00A10851" w:rsidRDefault="00A10851" w:rsidP="00E61FE7">
      <w:pPr>
        <w:spacing w:line="360" w:lineRule="auto"/>
        <w:rPr>
          <w:rFonts w:hint="eastAsia"/>
          <w:szCs w:val="20"/>
        </w:rPr>
      </w:pPr>
      <w:bookmarkStart w:id="5" w:name="_GoBack"/>
      <w:bookmarkEnd w:id="0"/>
      <w:bookmarkEnd w:id="5"/>
    </w:p>
    <w:sectPr w:rsidR="00A10851" w:rsidRPr="00A10851" w:rsidSect="00CC161F">
      <w:footerReference w:type="default" r:id="rId8"/>
      <w:type w:val="continuous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1612" w:rsidRDefault="00DD1612">
      <w:r>
        <w:separator/>
      </w:r>
    </w:p>
  </w:endnote>
  <w:endnote w:type="continuationSeparator" w:id="0">
    <w:p w:rsidR="00DD1612" w:rsidRDefault="00DD16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Gulliv-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D6CE3" w:rsidRPr="00667B15" w:rsidRDefault="00DD6CE3">
    <w:pPr>
      <w:pStyle w:val="a5"/>
      <w:jc w:val="center"/>
      <w:rPr>
        <w:color w:val="000000"/>
        <w:sz w:val="24"/>
        <w:szCs w:val="24"/>
      </w:rPr>
    </w:pPr>
    <w:r w:rsidRPr="00667B15">
      <w:rPr>
        <w:color w:val="000000"/>
        <w:sz w:val="24"/>
        <w:szCs w:val="24"/>
      </w:rPr>
      <w:fldChar w:fldCharType="begin"/>
    </w:r>
    <w:r w:rsidRPr="00667B15">
      <w:rPr>
        <w:color w:val="000000"/>
        <w:sz w:val="24"/>
        <w:szCs w:val="24"/>
      </w:rPr>
      <w:instrText>PAGE   \* MERGEFORMAT</w:instrText>
    </w:r>
    <w:r w:rsidRPr="00667B15">
      <w:rPr>
        <w:color w:val="000000"/>
        <w:sz w:val="24"/>
        <w:szCs w:val="24"/>
      </w:rPr>
      <w:fldChar w:fldCharType="separate"/>
    </w:r>
    <w:r w:rsidR="000152F9" w:rsidRPr="000152F9">
      <w:rPr>
        <w:noProof/>
        <w:color w:val="000000"/>
        <w:sz w:val="24"/>
        <w:szCs w:val="24"/>
        <w:lang w:val="zh-CN"/>
      </w:rPr>
      <w:t>3</w:t>
    </w:r>
    <w:r w:rsidRPr="00667B15">
      <w:rPr>
        <w:color w:val="000000"/>
        <w:sz w:val="24"/>
        <w:szCs w:val="24"/>
      </w:rPr>
      <w:fldChar w:fldCharType="end"/>
    </w:r>
  </w:p>
  <w:p w:rsidR="00DD6CE3" w:rsidRDefault="00DD6CE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1612" w:rsidRDefault="00DD1612">
      <w:r>
        <w:separator/>
      </w:r>
    </w:p>
  </w:footnote>
  <w:footnote w:type="continuationSeparator" w:id="0">
    <w:p w:rsidR="00DD1612" w:rsidRDefault="00DD16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1059C"/>
    <w:multiLevelType w:val="multilevel"/>
    <w:tmpl w:val="F2740D70"/>
    <w:lvl w:ilvl="0">
      <w:start w:val="1"/>
      <w:numFmt w:val="none"/>
      <w:lvlText w:val="2.2.3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" w15:restartNumberingAfterBreak="0">
    <w:nsid w:val="0487666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05AC49D2"/>
    <w:multiLevelType w:val="multilevel"/>
    <w:tmpl w:val="CD888F4C"/>
    <w:lvl w:ilvl="0">
      <w:start w:val="1"/>
      <w:numFmt w:val="none"/>
      <w:lvlText w:val="[10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" w15:restartNumberingAfterBreak="0">
    <w:nsid w:val="07753154"/>
    <w:multiLevelType w:val="multilevel"/>
    <w:tmpl w:val="BBD2F4DE"/>
    <w:lvl w:ilvl="0">
      <w:start w:val="1"/>
      <w:numFmt w:val="none"/>
      <w:lvlText w:val="[12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6D1D60"/>
    <w:multiLevelType w:val="hybridMultilevel"/>
    <w:tmpl w:val="50A0A1A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101C236E"/>
    <w:multiLevelType w:val="multilevel"/>
    <w:tmpl w:val="45204B66"/>
    <w:lvl w:ilvl="0">
      <w:start w:val="1"/>
      <w:numFmt w:val="none"/>
      <w:lvlText w:val="2.2.4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6" w15:restartNumberingAfterBreak="0">
    <w:nsid w:val="13DB5D18"/>
    <w:multiLevelType w:val="multilevel"/>
    <w:tmpl w:val="49628EA8"/>
    <w:lvl w:ilvl="0">
      <w:start w:val="1"/>
      <w:numFmt w:val="none"/>
      <w:lvlText w:val="[11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7" w15:restartNumberingAfterBreak="0">
    <w:nsid w:val="15BB5B22"/>
    <w:multiLevelType w:val="multilevel"/>
    <w:tmpl w:val="0FC098E6"/>
    <w:lvl w:ilvl="0">
      <w:start w:val="1"/>
      <w:numFmt w:val="none"/>
      <w:lvlText w:val="2.2.4.1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 w15:restartNumberingAfterBreak="0">
    <w:nsid w:val="1BBF13C4"/>
    <w:multiLevelType w:val="multilevel"/>
    <w:tmpl w:val="710A100C"/>
    <w:lvl w:ilvl="0">
      <w:start w:val="1"/>
      <w:numFmt w:val="decimal"/>
      <w:lvlText w:val="%1.2.4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9" w15:restartNumberingAfterBreak="0">
    <w:nsid w:val="1C7C7050"/>
    <w:multiLevelType w:val="multilevel"/>
    <w:tmpl w:val="1864255A"/>
    <w:lvl w:ilvl="0">
      <w:start w:val="1"/>
      <w:numFmt w:val="decimal"/>
      <w:lvlText w:val="%1.2.3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0" w15:restartNumberingAfterBreak="0">
    <w:nsid w:val="1D295738"/>
    <w:multiLevelType w:val="multilevel"/>
    <w:tmpl w:val="1C3EFC4E"/>
    <w:lvl w:ilvl="0">
      <w:start w:val="1"/>
      <w:numFmt w:val="decimal"/>
      <w:lvlText w:val="%1.2"/>
      <w:lvlJc w:val="left"/>
      <w:pPr>
        <w:ind w:left="420" w:hanging="420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1ED34551"/>
    <w:multiLevelType w:val="multilevel"/>
    <w:tmpl w:val="502C3842"/>
    <w:lvl w:ilvl="0">
      <w:start w:val="1"/>
      <w:numFmt w:val="none"/>
      <w:lvlText w:val="2.2.4.3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03B3E7B"/>
    <w:multiLevelType w:val="multilevel"/>
    <w:tmpl w:val="D48A380E"/>
    <w:lvl w:ilvl="0">
      <w:start w:val="1"/>
      <w:numFmt w:val="none"/>
      <w:lvlText w:val="[13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251142BD"/>
    <w:multiLevelType w:val="multilevel"/>
    <w:tmpl w:val="EB34DB94"/>
    <w:lvl w:ilvl="0">
      <w:start w:val="1"/>
      <w:numFmt w:val="none"/>
      <w:lvlText w:val="【13】"/>
      <w:lvlJc w:val="left"/>
      <w:pPr>
        <w:ind w:left="420" w:hanging="42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26B51CE1"/>
    <w:multiLevelType w:val="multilevel"/>
    <w:tmpl w:val="94ECB150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275D4458"/>
    <w:multiLevelType w:val="multilevel"/>
    <w:tmpl w:val="5FF80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78552BC"/>
    <w:multiLevelType w:val="multilevel"/>
    <w:tmpl w:val="F7F619DE"/>
    <w:lvl w:ilvl="0">
      <w:start w:val="1"/>
      <w:numFmt w:val="none"/>
      <w:lvlText w:val="2.2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7" w15:restartNumberingAfterBreak="0">
    <w:nsid w:val="2803288B"/>
    <w:multiLevelType w:val="multilevel"/>
    <w:tmpl w:val="50AAECC4"/>
    <w:lvl w:ilvl="0">
      <w:start w:val="1"/>
      <w:numFmt w:val="none"/>
      <w:lvlText w:val="1.1.2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8" w15:restartNumberingAfterBreak="0">
    <w:nsid w:val="293520AB"/>
    <w:multiLevelType w:val="multilevel"/>
    <w:tmpl w:val="8EC48F8C"/>
    <w:lvl w:ilvl="0">
      <w:start w:val="1"/>
      <w:numFmt w:val="none"/>
      <w:lvlText w:val="[14]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0A43F26"/>
    <w:multiLevelType w:val="multilevel"/>
    <w:tmpl w:val="8AB6EA9E"/>
    <w:lvl w:ilvl="0">
      <w:start w:val="1"/>
      <w:numFmt w:val="none"/>
      <w:lvlText w:val="[7]"/>
      <w:lvlJc w:val="left"/>
      <w:pPr>
        <w:ind w:left="425" w:hanging="425"/>
      </w:pPr>
      <w:rPr>
        <w:rFonts w:ascii="Times New Roman" w:hAnsi="Times New Roman" w:hint="default"/>
        <w:sz w:val="18"/>
        <w:szCs w:val="1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20" w15:restartNumberingAfterBreak="0">
    <w:nsid w:val="33A871D4"/>
    <w:multiLevelType w:val="multilevel"/>
    <w:tmpl w:val="CF6C0AB0"/>
    <w:lvl w:ilvl="0">
      <w:start w:val="1"/>
      <w:numFmt w:val="none"/>
      <w:lvlText w:val="2.2.2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1" w15:restartNumberingAfterBreak="0">
    <w:nsid w:val="37CE155E"/>
    <w:multiLevelType w:val="hybridMultilevel"/>
    <w:tmpl w:val="B53A04DC"/>
    <w:lvl w:ilvl="0" w:tplc="E88A9B4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3C845242"/>
    <w:multiLevelType w:val="multilevel"/>
    <w:tmpl w:val="D17280FA"/>
    <w:lvl w:ilvl="0">
      <w:start w:val="1"/>
      <w:numFmt w:val="none"/>
      <w:lvlText w:val="[9]"/>
      <w:lvlJc w:val="left"/>
      <w:pPr>
        <w:ind w:left="425" w:hanging="425"/>
      </w:pPr>
      <w:rPr>
        <w:rFonts w:ascii="Times New Roman" w:hAnsi="Times New Roman" w:hint="default"/>
        <w:sz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3" w15:restartNumberingAfterBreak="0">
    <w:nsid w:val="3D35636C"/>
    <w:multiLevelType w:val="multilevel"/>
    <w:tmpl w:val="8B888590"/>
    <w:lvl w:ilvl="0">
      <w:start w:val="1"/>
      <w:numFmt w:val="none"/>
      <w:lvlText w:val=",2.2.4.3"/>
      <w:lvlJc w:val="left"/>
      <w:pPr>
        <w:ind w:left="420" w:hanging="420"/>
      </w:pPr>
      <w:rPr>
        <w:rFonts w:ascii="Times New Roman" w:hAnsi="Times New Roman" w:cs="Times New Roman" w:hint="default"/>
        <w:sz w:val="18"/>
        <w:szCs w:val="1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3F6C4114"/>
    <w:multiLevelType w:val="hybridMultilevel"/>
    <w:tmpl w:val="6B34173C"/>
    <w:lvl w:ilvl="0" w:tplc="A448F3AE">
      <w:start w:val="1"/>
      <w:numFmt w:val="decimal"/>
      <w:lvlText w:val="[%1]"/>
      <w:lvlJc w:val="left"/>
      <w:pPr>
        <w:ind w:left="420" w:hanging="420"/>
      </w:pPr>
      <w:rPr>
        <w:rFonts w:hint="eastAsia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42766CF9"/>
    <w:multiLevelType w:val="multilevel"/>
    <w:tmpl w:val="D8AA9DCE"/>
    <w:lvl w:ilvl="0">
      <w:start w:val="1"/>
      <w:numFmt w:val="none"/>
      <w:lvlText w:val="[15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6" w15:restartNumberingAfterBreak="0">
    <w:nsid w:val="42AE4EF5"/>
    <w:multiLevelType w:val="multilevel"/>
    <w:tmpl w:val="73CE0B70"/>
    <w:lvl w:ilvl="0">
      <w:start w:val="1"/>
      <w:numFmt w:val="decimal"/>
      <w:lvlText w:val="%1"/>
      <w:lvlJc w:val="left"/>
      <w:pPr>
        <w:ind w:left="420" w:hanging="420"/>
      </w:pPr>
      <w:rPr>
        <w:rFonts w:ascii="Times New Roman" w:hAnsi="Times New Roman" w:cs="Times New Roman" w:hint="default"/>
        <w:sz w:val="28"/>
        <w:szCs w:val="28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44EA1763"/>
    <w:multiLevelType w:val="multilevel"/>
    <w:tmpl w:val="878EEDE4"/>
    <w:lvl w:ilvl="0">
      <w:start w:val="1"/>
      <w:numFmt w:val="decimal"/>
      <w:lvlText w:val="2.2.%1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28" w15:restartNumberingAfterBreak="0">
    <w:nsid w:val="46DD555F"/>
    <w:multiLevelType w:val="hybridMultilevel"/>
    <w:tmpl w:val="BC5CA6DA"/>
    <w:lvl w:ilvl="0" w:tplc="C770CCD4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491F7261"/>
    <w:multiLevelType w:val="multilevel"/>
    <w:tmpl w:val="94ECB150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0" w15:restartNumberingAfterBreak="0">
    <w:nsid w:val="4A1C67A0"/>
    <w:multiLevelType w:val="multilevel"/>
    <w:tmpl w:val="7042F6FC"/>
    <w:lvl w:ilvl="0">
      <w:start w:val="1"/>
      <w:numFmt w:val="none"/>
      <w:lvlText w:val="2.1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1" w15:restartNumberingAfterBreak="0">
    <w:nsid w:val="512C4B9D"/>
    <w:multiLevelType w:val="hybridMultilevel"/>
    <w:tmpl w:val="6554A082"/>
    <w:lvl w:ilvl="0" w:tplc="0798995A">
      <w:start w:val="1"/>
      <w:numFmt w:val="decimal"/>
      <w:lvlText w:val="%1."/>
      <w:lvlJc w:val="left"/>
      <w:pPr>
        <w:ind w:left="420" w:hanging="420"/>
      </w:pPr>
      <w:rPr>
        <w:rFonts w:hint="eastAsia"/>
        <w:b/>
        <w:sz w:val="28"/>
        <w:szCs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 w15:restartNumberingAfterBreak="0">
    <w:nsid w:val="55EC0DEB"/>
    <w:multiLevelType w:val="multilevel"/>
    <w:tmpl w:val="D0C49CCA"/>
    <w:lvl w:ilvl="0">
      <w:start w:val="1"/>
      <w:numFmt w:val="none"/>
      <w:lvlText w:val="[18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3" w15:restartNumberingAfterBreak="0">
    <w:nsid w:val="571335AE"/>
    <w:multiLevelType w:val="multilevel"/>
    <w:tmpl w:val="27E4A54A"/>
    <w:lvl w:ilvl="0">
      <w:start w:val="1"/>
      <w:numFmt w:val="none"/>
      <w:lvlText w:val="1.1.1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4" w15:restartNumberingAfterBreak="0">
    <w:nsid w:val="5BBA2A1C"/>
    <w:multiLevelType w:val="multilevel"/>
    <w:tmpl w:val="95847044"/>
    <w:lvl w:ilvl="0">
      <w:start w:val="1"/>
      <w:numFmt w:val="none"/>
      <w:lvlText w:val="2.2.4.3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BC976A8"/>
    <w:multiLevelType w:val="multilevel"/>
    <w:tmpl w:val="F710A538"/>
    <w:lvl w:ilvl="0">
      <w:start w:val="1"/>
      <w:numFmt w:val="decimal"/>
      <w:lvlText w:val="[%1]"/>
      <w:lvlJc w:val="center"/>
      <w:pPr>
        <w:ind w:left="425" w:hanging="425"/>
      </w:pPr>
      <w:rPr>
        <w:rFonts w:hint="eastAsia"/>
        <w:color w:val="auto"/>
        <w:sz w:val="18"/>
        <w:szCs w:val="18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36" w15:restartNumberingAfterBreak="0">
    <w:nsid w:val="5FCC71ED"/>
    <w:multiLevelType w:val="multilevel"/>
    <w:tmpl w:val="8CD2CC14"/>
    <w:lvl w:ilvl="0">
      <w:start w:val="1"/>
      <w:numFmt w:val="none"/>
      <w:lvlText w:val="[8]"/>
      <w:lvlJc w:val="left"/>
      <w:pPr>
        <w:ind w:left="425" w:hanging="425"/>
      </w:pPr>
      <w:rPr>
        <w:rFonts w:ascii="Times New Roman" w:hAnsi="Times New Roman" w:hint="default"/>
        <w:sz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7" w15:restartNumberingAfterBreak="0">
    <w:nsid w:val="67F622D9"/>
    <w:multiLevelType w:val="multilevel"/>
    <w:tmpl w:val="A83462CE"/>
    <w:lvl w:ilvl="0">
      <w:start w:val="1"/>
      <w:numFmt w:val="none"/>
      <w:lvlText w:val="1.1.3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38" w15:restartNumberingAfterBreak="0">
    <w:nsid w:val="68F715BE"/>
    <w:multiLevelType w:val="multilevel"/>
    <w:tmpl w:val="4DAAC908"/>
    <w:lvl w:ilvl="0">
      <w:start w:val="1"/>
      <w:numFmt w:val="decimal"/>
      <w:lvlText w:val="%1.2"/>
      <w:lvlJc w:val="left"/>
      <w:pPr>
        <w:ind w:left="420" w:hanging="420"/>
      </w:pPr>
      <w:rPr>
        <w:rFonts w:hint="eastAsia"/>
        <w:b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6AF519BB"/>
    <w:multiLevelType w:val="hybridMultilevel"/>
    <w:tmpl w:val="43EE90C4"/>
    <w:lvl w:ilvl="0" w:tplc="F8047684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0" w15:restartNumberingAfterBreak="0">
    <w:nsid w:val="6D8D1143"/>
    <w:multiLevelType w:val="multilevel"/>
    <w:tmpl w:val="490A5A1C"/>
    <w:lvl w:ilvl="0">
      <w:start w:val="1"/>
      <w:numFmt w:val="decimal"/>
      <w:lvlText w:val="%1.2.2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1" w15:restartNumberingAfterBreak="0">
    <w:nsid w:val="703205E2"/>
    <w:multiLevelType w:val="multilevel"/>
    <w:tmpl w:val="E87201E6"/>
    <w:lvl w:ilvl="0">
      <w:start w:val="1"/>
      <w:numFmt w:val="decimal"/>
      <w:lvlText w:val="%1.2.4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2" w15:restartNumberingAfterBreak="0">
    <w:nsid w:val="70D61FAE"/>
    <w:multiLevelType w:val="multilevel"/>
    <w:tmpl w:val="AE547EAC"/>
    <w:lvl w:ilvl="0">
      <w:start w:val="1"/>
      <w:numFmt w:val="none"/>
      <w:lvlText w:val="[16]"/>
      <w:lvlJc w:val="left"/>
      <w:pPr>
        <w:ind w:left="425" w:hanging="425"/>
      </w:pPr>
      <w:rPr>
        <w:rFonts w:hint="eastAsia"/>
        <w:sz w:val="18"/>
        <w:szCs w:val="18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3" w15:restartNumberingAfterBreak="0">
    <w:nsid w:val="71C31D1C"/>
    <w:multiLevelType w:val="multilevel"/>
    <w:tmpl w:val="23C6BFC8"/>
    <w:lvl w:ilvl="0">
      <w:start w:val="1"/>
      <w:numFmt w:val="none"/>
      <w:lvlText w:val="2.2.4.2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4" w15:restartNumberingAfterBreak="0">
    <w:nsid w:val="72765A27"/>
    <w:multiLevelType w:val="hybridMultilevel"/>
    <w:tmpl w:val="1B2263BE"/>
    <w:lvl w:ilvl="0" w:tplc="82AA309C">
      <w:start w:val="1"/>
      <w:numFmt w:val="upperLetter"/>
      <w:lvlText w:val="%1."/>
      <w:lvlJc w:val="left"/>
      <w:pPr>
        <w:ind w:left="36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 w15:restartNumberingAfterBreak="0">
    <w:nsid w:val="73C81019"/>
    <w:multiLevelType w:val="multilevel"/>
    <w:tmpl w:val="6330A15C"/>
    <w:lvl w:ilvl="0">
      <w:start w:val="1"/>
      <w:numFmt w:val="none"/>
      <w:lvlText w:val="[17]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6" w15:restartNumberingAfterBreak="0">
    <w:nsid w:val="7A01458F"/>
    <w:multiLevelType w:val="multilevel"/>
    <w:tmpl w:val="C1A08F5A"/>
    <w:lvl w:ilvl="0">
      <w:start w:val="1"/>
      <w:numFmt w:val="decimal"/>
      <w:lvlText w:val="%1.2.1"/>
      <w:lvlJc w:val="left"/>
      <w:pPr>
        <w:ind w:left="425" w:hanging="425"/>
      </w:pPr>
      <w:rPr>
        <w:rFonts w:hint="eastAsia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7" w15:restartNumberingAfterBreak="0">
    <w:nsid w:val="7B9E3B82"/>
    <w:multiLevelType w:val="multilevel"/>
    <w:tmpl w:val="1E08765E"/>
    <w:lvl w:ilvl="0">
      <w:start w:val="1"/>
      <w:numFmt w:val="none"/>
      <w:lvlText w:val="1.1"/>
      <w:lvlJc w:val="left"/>
      <w:pPr>
        <w:ind w:left="425" w:hanging="425"/>
      </w:pPr>
      <w:rPr>
        <w:rFonts w:ascii="Times New Roman" w:hAnsi="Times New Roman" w:hint="default"/>
        <w:sz w:val="21"/>
        <w:szCs w:val="21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48" w15:restartNumberingAfterBreak="0">
    <w:nsid w:val="7CAE015A"/>
    <w:multiLevelType w:val="multilevel"/>
    <w:tmpl w:val="6958DD3A"/>
    <w:lvl w:ilvl="0">
      <w:start w:val="1"/>
      <w:numFmt w:val="none"/>
      <w:lvlText w:val="2.2.4.4"/>
      <w:lvlJc w:val="left"/>
      <w:pPr>
        <w:ind w:left="420" w:hanging="420"/>
      </w:pPr>
      <w:rPr>
        <w:rFonts w:ascii="Times New Roman" w:hAnsi="Times New Roman" w:cs="Times New Roman" w:hint="default"/>
        <w:sz w:val="21"/>
        <w:szCs w:val="21"/>
      </w:rPr>
    </w:lvl>
    <w:lvl w:ilvl="1">
      <w:start w:val="1"/>
      <w:numFmt w:val="decimal"/>
      <w:isLgl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4"/>
  </w:num>
  <w:num w:numId="2">
    <w:abstractNumId w:val="15"/>
  </w:num>
  <w:num w:numId="3">
    <w:abstractNumId w:val="35"/>
  </w:num>
  <w:num w:numId="4">
    <w:abstractNumId w:val="39"/>
  </w:num>
  <w:num w:numId="5">
    <w:abstractNumId w:val="26"/>
  </w:num>
  <w:num w:numId="6">
    <w:abstractNumId w:val="10"/>
  </w:num>
  <w:num w:numId="7">
    <w:abstractNumId w:val="38"/>
  </w:num>
  <w:num w:numId="8">
    <w:abstractNumId w:val="19"/>
  </w:num>
  <w:num w:numId="9">
    <w:abstractNumId w:val="22"/>
  </w:num>
  <w:num w:numId="10">
    <w:abstractNumId w:val="36"/>
  </w:num>
  <w:num w:numId="11">
    <w:abstractNumId w:val="41"/>
  </w:num>
  <w:num w:numId="12">
    <w:abstractNumId w:val="16"/>
  </w:num>
  <w:num w:numId="13">
    <w:abstractNumId w:val="8"/>
  </w:num>
  <w:num w:numId="14">
    <w:abstractNumId w:val="9"/>
  </w:num>
  <w:num w:numId="15">
    <w:abstractNumId w:val="33"/>
  </w:num>
  <w:num w:numId="16">
    <w:abstractNumId w:val="17"/>
  </w:num>
  <w:num w:numId="17">
    <w:abstractNumId w:val="37"/>
  </w:num>
  <w:num w:numId="18">
    <w:abstractNumId w:val="47"/>
  </w:num>
  <w:num w:numId="19">
    <w:abstractNumId w:val="46"/>
  </w:num>
  <w:num w:numId="20">
    <w:abstractNumId w:val="40"/>
  </w:num>
  <w:num w:numId="21">
    <w:abstractNumId w:val="14"/>
  </w:num>
  <w:num w:numId="22">
    <w:abstractNumId w:val="27"/>
  </w:num>
  <w:num w:numId="23">
    <w:abstractNumId w:val="30"/>
  </w:num>
  <w:num w:numId="24">
    <w:abstractNumId w:val="20"/>
  </w:num>
  <w:num w:numId="25">
    <w:abstractNumId w:val="0"/>
  </w:num>
  <w:num w:numId="26">
    <w:abstractNumId w:val="5"/>
  </w:num>
  <w:num w:numId="27">
    <w:abstractNumId w:val="7"/>
  </w:num>
  <w:num w:numId="28">
    <w:abstractNumId w:val="2"/>
  </w:num>
  <w:num w:numId="29">
    <w:abstractNumId w:val="6"/>
  </w:num>
  <w:num w:numId="30">
    <w:abstractNumId w:val="4"/>
  </w:num>
  <w:num w:numId="31">
    <w:abstractNumId w:val="3"/>
  </w:num>
  <w:num w:numId="32">
    <w:abstractNumId w:val="13"/>
  </w:num>
  <w:num w:numId="33">
    <w:abstractNumId w:val="1"/>
  </w:num>
  <w:num w:numId="34">
    <w:abstractNumId w:val="12"/>
  </w:num>
  <w:num w:numId="35">
    <w:abstractNumId w:val="18"/>
  </w:num>
  <w:num w:numId="36">
    <w:abstractNumId w:val="44"/>
  </w:num>
  <w:num w:numId="37">
    <w:abstractNumId w:val="43"/>
  </w:num>
  <w:num w:numId="38">
    <w:abstractNumId w:val="25"/>
  </w:num>
  <w:num w:numId="39">
    <w:abstractNumId w:val="42"/>
  </w:num>
  <w:num w:numId="40">
    <w:abstractNumId w:val="45"/>
  </w:num>
  <w:num w:numId="41">
    <w:abstractNumId w:val="32"/>
  </w:num>
  <w:num w:numId="42">
    <w:abstractNumId w:val="23"/>
  </w:num>
  <w:num w:numId="43">
    <w:abstractNumId w:val="34"/>
  </w:num>
  <w:num w:numId="44">
    <w:abstractNumId w:val="11"/>
  </w:num>
  <w:num w:numId="45">
    <w:abstractNumId w:val="48"/>
  </w:num>
  <w:num w:numId="46">
    <w:abstractNumId w:val="21"/>
  </w:num>
  <w:num w:numId="47">
    <w:abstractNumId w:val="28"/>
  </w:num>
  <w:num w:numId="48">
    <w:abstractNumId w:val="31"/>
  </w:num>
  <w:num w:numId="49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D6CE3"/>
    <w:rsid w:val="00010264"/>
    <w:rsid w:val="000152F9"/>
    <w:rsid w:val="00057AE7"/>
    <w:rsid w:val="00060BE6"/>
    <w:rsid w:val="00075144"/>
    <w:rsid w:val="00075FC9"/>
    <w:rsid w:val="00091F7A"/>
    <w:rsid w:val="00094BE1"/>
    <w:rsid w:val="0009794D"/>
    <w:rsid w:val="000A4B73"/>
    <w:rsid w:val="000B12E7"/>
    <w:rsid w:val="000B6281"/>
    <w:rsid w:val="000C4182"/>
    <w:rsid w:val="000E2E86"/>
    <w:rsid w:val="000F47B8"/>
    <w:rsid w:val="0011008F"/>
    <w:rsid w:val="00120752"/>
    <w:rsid w:val="00137401"/>
    <w:rsid w:val="001576D9"/>
    <w:rsid w:val="00172C9C"/>
    <w:rsid w:val="00180766"/>
    <w:rsid w:val="0019414D"/>
    <w:rsid w:val="001F56B9"/>
    <w:rsid w:val="0021509E"/>
    <w:rsid w:val="00240EE7"/>
    <w:rsid w:val="002715AF"/>
    <w:rsid w:val="00274488"/>
    <w:rsid w:val="00284FFC"/>
    <w:rsid w:val="002867EF"/>
    <w:rsid w:val="00294E3C"/>
    <w:rsid w:val="00297A84"/>
    <w:rsid w:val="002B628B"/>
    <w:rsid w:val="002D7B4B"/>
    <w:rsid w:val="003155E0"/>
    <w:rsid w:val="003247EB"/>
    <w:rsid w:val="00330D27"/>
    <w:rsid w:val="00336ECC"/>
    <w:rsid w:val="0036683B"/>
    <w:rsid w:val="0038053D"/>
    <w:rsid w:val="003A12B1"/>
    <w:rsid w:val="003E59FB"/>
    <w:rsid w:val="004019D3"/>
    <w:rsid w:val="004079DE"/>
    <w:rsid w:val="0042058D"/>
    <w:rsid w:val="004439B3"/>
    <w:rsid w:val="0045297C"/>
    <w:rsid w:val="00482848"/>
    <w:rsid w:val="004F24C4"/>
    <w:rsid w:val="0052379C"/>
    <w:rsid w:val="0052419E"/>
    <w:rsid w:val="00525DBB"/>
    <w:rsid w:val="00526AA6"/>
    <w:rsid w:val="00542CF7"/>
    <w:rsid w:val="00555925"/>
    <w:rsid w:val="00593899"/>
    <w:rsid w:val="005A1DC3"/>
    <w:rsid w:val="005E62CB"/>
    <w:rsid w:val="00602E25"/>
    <w:rsid w:val="0065470E"/>
    <w:rsid w:val="00656800"/>
    <w:rsid w:val="00656BB3"/>
    <w:rsid w:val="006579F0"/>
    <w:rsid w:val="00680F5F"/>
    <w:rsid w:val="00697291"/>
    <w:rsid w:val="006A7951"/>
    <w:rsid w:val="006B4922"/>
    <w:rsid w:val="006C01AF"/>
    <w:rsid w:val="007659D0"/>
    <w:rsid w:val="0077090F"/>
    <w:rsid w:val="007A14B0"/>
    <w:rsid w:val="007B48E1"/>
    <w:rsid w:val="007B4997"/>
    <w:rsid w:val="007C3A74"/>
    <w:rsid w:val="007D296A"/>
    <w:rsid w:val="007F0343"/>
    <w:rsid w:val="007F2C27"/>
    <w:rsid w:val="00831DE5"/>
    <w:rsid w:val="00836B80"/>
    <w:rsid w:val="00840296"/>
    <w:rsid w:val="00844052"/>
    <w:rsid w:val="00850505"/>
    <w:rsid w:val="008601AE"/>
    <w:rsid w:val="00874801"/>
    <w:rsid w:val="00876184"/>
    <w:rsid w:val="0088490C"/>
    <w:rsid w:val="008A111F"/>
    <w:rsid w:val="008B14E9"/>
    <w:rsid w:val="008B4A32"/>
    <w:rsid w:val="008C1C4E"/>
    <w:rsid w:val="008E220F"/>
    <w:rsid w:val="008F0477"/>
    <w:rsid w:val="008F1E33"/>
    <w:rsid w:val="00956E7E"/>
    <w:rsid w:val="00966E98"/>
    <w:rsid w:val="00972FF5"/>
    <w:rsid w:val="00984D75"/>
    <w:rsid w:val="00986352"/>
    <w:rsid w:val="00995D80"/>
    <w:rsid w:val="009A7773"/>
    <w:rsid w:val="009D48FA"/>
    <w:rsid w:val="009D6112"/>
    <w:rsid w:val="009E177B"/>
    <w:rsid w:val="009E36BC"/>
    <w:rsid w:val="009E57D6"/>
    <w:rsid w:val="00A10851"/>
    <w:rsid w:val="00A15BE4"/>
    <w:rsid w:val="00A24355"/>
    <w:rsid w:val="00A266A6"/>
    <w:rsid w:val="00A31021"/>
    <w:rsid w:val="00A31F4B"/>
    <w:rsid w:val="00A32F39"/>
    <w:rsid w:val="00A3505A"/>
    <w:rsid w:val="00A40DD8"/>
    <w:rsid w:val="00A55443"/>
    <w:rsid w:val="00A55CC4"/>
    <w:rsid w:val="00A56E43"/>
    <w:rsid w:val="00A61769"/>
    <w:rsid w:val="00A6459D"/>
    <w:rsid w:val="00A805BE"/>
    <w:rsid w:val="00AE1A82"/>
    <w:rsid w:val="00AF7810"/>
    <w:rsid w:val="00AF7DCA"/>
    <w:rsid w:val="00B40185"/>
    <w:rsid w:val="00B578CE"/>
    <w:rsid w:val="00B617FB"/>
    <w:rsid w:val="00B64726"/>
    <w:rsid w:val="00B70DB2"/>
    <w:rsid w:val="00B97BD3"/>
    <w:rsid w:val="00BB50AC"/>
    <w:rsid w:val="00C0765B"/>
    <w:rsid w:val="00C10D1B"/>
    <w:rsid w:val="00C3236D"/>
    <w:rsid w:val="00C4614B"/>
    <w:rsid w:val="00C63E85"/>
    <w:rsid w:val="00C726F0"/>
    <w:rsid w:val="00C83C65"/>
    <w:rsid w:val="00CA2D55"/>
    <w:rsid w:val="00CC161F"/>
    <w:rsid w:val="00CD1767"/>
    <w:rsid w:val="00CD1948"/>
    <w:rsid w:val="00CF69A3"/>
    <w:rsid w:val="00D32144"/>
    <w:rsid w:val="00D43701"/>
    <w:rsid w:val="00D57B5A"/>
    <w:rsid w:val="00DA47F3"/>
    <w:rsid w:val="00DD1612"/>
    <w:rsid w:val="00DD6CE3"/>
    <w:rsid w:val="00DD717E"/>
    <w:rsid w:val="00DE1B66"/>
    <w:rsid w:val="00E3716C"/>
    <w:rsid w:val="00E4109E"/>
    <w:rsid w:val="00E61FE7"/>
    <w:rsid w:val="00E91703"/>
    <w:rsid w:val="00EC7FA3"/>
    <w:rsid w:val="00EC7FD8"/>
    <w:rsid w:val="00ED5802"/>
    <w:rsid w:val="00EE3635"/>
    <w:rsid w:val="00EF1ADC"/>
    <w:rsid w:val="00F40944"/>
    <w:rsid w:val="00F42A55"/>
    <w:rsid w:val="00F53F81"/>
    <w:rsid w:val="00F665E7"/>
    <w:rsid w:val="00F704B5"/>
    <w:rsid w:val="00F75A6E"/>
    <w:rsid w:val="00FA1230"/>
    <w:rsid w:val="00FD1ECF"/>
    <w:rsid w:val="00FE6E9F"/>
    <w:rsid w:val="00FF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66E656"/>
  <w15:chartTrackingRefBased/>
  <w15:docId w15:val="{159CEA4A-6A26-4C50-8588-C9BA2E67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D6CE3"/>
    <w:pPr>
      <w:widowControl w:val="0"/>
      <w:jc w:val="both"/>
    </w:pPr>
    <w:rPr>
      <w:rFonts w:ascii="Times New Roman" w:hAnsi="Times New Roman"/>
      <w:kern w:val="2"/>
      <w:szCs w:val="22"/>
    </w:rPr>
  </w:style>
  <w:style w:type="character" w:default="1" w:styleId="a0">
    <w:name w:val="Default Paragraph Font"/>
    <w:uiPriority w:val="1"/>
    <w:unhideWhenUsed/>
    <w:rsid w:val="00DD6CE3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  <w:rsid w:val="00DD6CE3"/>
  </w:style>
  <w:style w:type="paragraph" w:styleId="a3">
    <w:name w:val="header"/>
    <w:basedOn w:val="a"/>
    <w:link w:val="a4"/>
    <w:uiPriority w:val="99"/>
    <w:unhideWhenUsed/>
    <w:rsid w:val="00DD6C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DD6CE3"/>
    <w:rPr>
      <w:rFonts w:ascii="Times New Roman" w:hAnsi="Times New Roman"/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6CE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DD6CE3"/>
    <w:rPr>
      <w:rFonts w:ascii="Times New Roman" w:hAnsi="Times New Roman"/>
      <w:kern w:val="2"/>
      <w:sz w:val="18"/>
      <w:szCs w:val="18"/>
    </w:rPr>
  </w:style>
  <w:style w:type="character" w:styleId="a7">
    <w:name w:val="Hyperlink"/>
    <w:uiPriority w:val="99"/>
    <w:unhideWhenUsed/>
    <w:rsid w:val="00DD6CE3"/>
    <w:rPr>
      <w:color w:val="0563C1"/>
      <w:u w:val="single"/>
    </w:rPr>
  </w:style>
  <w:style w:type="paragraph" w:styleId="a8">
    <w:name w:val="列出段落"/>
    <w:basedOn w:val="a"/>
    <w:uiPriority w:val="34"/>
    <w:qFormat/>
    <w:rsid w:val="00DD6CE3"/>
    <w:pPr>
      <w:ind w:firstLineChars="200" w:firstLine="420"/>
    </w:pPr>
  </w:style>
  <w:style w:type="character" w:customStyle="1" w:styleId="Char">
    <w:name w:val="页脚 Char"/>
    <w:uiPriority w:val="99"/>
    <w:rsid w:val="00DD6CE3"/>
    <w:rPr>
      <w:rFonts w:ascii="Tahoma" w:hAnsi="Tahoma"/>
      <w:sz w:val="18"/>
      <w:szCs w:val="18"/>
    </w:rPr>
  </w:style>
  <w:style w:type="character" w:customStyle="1" w:styleId="Char0">
    <w:name w:val="页眉 Char"/>
    <w:uiPriority w:val="99"/>
    <w:semiHidden/>
    <w:rsid w:val="00DD6CE3"/>
    <w:rPr>
      <w:rFonts w:ascii="Tahoma" w:hAnsi="Tahoma"/>
      <w:sz w:val="18"/>
      <w:szCs w:val="18"/>
    </w:rPr>
  </w:style>
  <w:style w:type="paragraph" w:styleId="a9">
    <w:name w:val="No Spacing"/>
    <w:uiPriority w:val="1"/>
    <w:qFormat/>
    <w:rsid w:val="00DD6CE3"/>
    <w:pPr>
      <w:adjustRightInd w:val="0"/>
      <w:snapToGrid w:val="0"/>
    </w:pPr>
    <w:rPr>
      <w:rFonts w:ascii="Tahoma" w:eastAsia="宋体" w:hAnsi="Tahoma"/>
      <w:sz w:val="21"/>
      <w:szCs w:val="21"/>
    </w:rPr>
  </w:style>
  <w:style w:type="paragraph" w:styleId="aa">
    <w:name w:val="footnote text"/>
    <w:basedOn w:val="a"/>
    <w:link w:val="ab"/>
    <w:uiPriority w:val="99"/>
    <w:unhideWhenUsed/>
    <w:rsid w:val="00DD6CE3"/>
    <w:pPr>
      <w:snapToGrid w:val="0"/>
      <w:jc w:val="left"/>
    </w:pPr>
    <w:rPr>
      <w:sz w:val="18"/>
      <w:szCs w:val="18"/>
      <w:lang w:val="x-none" w:eastAsia="x-none"/>
    </w:rPr>
  </w:style>
  <w:style w:type="character" w:customStyle="1" w:styleId="ab">
    <w:name w:val="脚注文本 字符"/>
    <w:link w:val="aa"/>
    <w:uiPriority w:val="99"/>
    <w:rsid w:val="00DD6CE3"/>
    <w:rPr>
      <w:rFonts w:ascii="Times New Roman" w:hAnsi="Times New Roman"/>
      <w:kern w:val="2"/>
      <w:sz w:val="18"/>
      <w:szCs w:val="18"/>
    </w:rPr>
  </w:style>
  <w:style w:type="character" w:styleId="ac">
    <w:name w:val="footnote reference"/>
    <w:uiPriority w:val="99"/>
    <w:unhideWhenUsed/>
    <w:rsid w:val="00DD6CE3"/>
    <w:rPr>
      <w:vertAlign w:val="superscript"/>
    </w:rPr>
  </w:style>
  <w:style w:type="paragraph" w:customStyle="1" w:styleId="EndNoteBibliographyTitle">
    <w:name w:val="EndNote Bibliography Title"/>
    <w:basedOn w:val="a"/>
    <w:link w:val="EndNoteBibliographyTitle0"/>
    <w:rsid w:val="00DD6CE3"/>
    <w:pPr>
      <w:jc w:val="center"/>
    </w:pPr>
    <w:rPr>
      <w:rFonts w:ascii="等线" w:hAnsi="等线"/>
      <w:noProof/>
      <w:lang w:val="x-none" w:eastAsia="x-none"/>
    </w:rPr>
  </w:style>
  <w:style w:type="character" w:customStyle="1" w:styleId="EndNoteBibliographyTitle0">
    <w:name w:val="EndNote Bibliography Title 字符"/>
    <w:link w:val="EndNoteBibliographyTitle"/>
    <w:rsid w:val="00DD6CE3"/>
    <w:rPr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rsid w:val="00DD6CE3"/>
    <w:rPr>
      <w:rFonts w:ascii="等线" w:hAnsi="等线"/>
      <w:noProof/>
      <w:lang w:val="x-none" w:eastAsia="x-none"/>
    </w:rPr>
  </w:style>
  <w:style w:type="character" w:customStyle="1" w:styleId="EndNoteBibliography0">
    <w:name w:val="EndNote Bibliography 字符"/>
    <w:link w:val="EndNoteBibliography"/>
    <w:rsid w:val="00DD6CE3"/>
    <w:rPr>
      <w:noProof/>
      <w:kern w:val="2"/>
      <w:szCs w:val="22"/>
    </w:rPr>
  </w:style>
  <w:style w:type="character" w:customStyle="1" w:styleId="1">
    <w:name w:val="@他1"/>
    <w:uiPriority w:val="99"/>
    <w:semiHidden/>
    <w:unhideWhenUsed/>
    <w:rsid w:val="00DD6CE3"/>
    <w:rPr>
      <w:color w:val="2B579A"/>
      <w:shd w:val="clear" w:color="auto" w:fill="E6E6E6"/>
    </w:rPr>
  </w:style>
  <w:style w:type="character" w:customStyle="1" w:styleId="fontstyle01">
    <w:name w:val="fontstyle01"/>
    <w:rsid w:val="00DD6CE3"/>
    <w:rPr>
      <w:rFonts w:ascii="AdvGulliv-R" w:hAnsi="AdvGulliv-R" w:hint="default"/>
      <w:b w:val="0"/>
      <w:bCs w:val="0"/>
      <w:i w:val="0"/>
      <w:iCs w:val="0"/>
      <w:color w:val="000000"/>
      <w:sz w:val="16"/>
      <w:szCs w:val="16"/>
    </w:rPr>
  </w:style>
  <w:style w:type="character" w:styleId="ad">
    <w:name w:val="line number"/>
    <w:uiPriority w:val="99"/>
    <w:semiHidden/>
    <w:unhideWhenUsed/>
    <w:rsid w:val="00DD6CE3"/>
  </w:style>
  <w:style w:type="paragraph" w:customStyle="1" w:styleId="EndNoteCategoryHeading">
    <w:name w:val="EndNote Category Heading"/>
    <w:basedOn w:val="a"/>
    <w:link w:val="EndNoteCategoryHeading0"/>
    <w:rsid w:val="00DD6CE3"/>
    <w:pPr>
      <w:spacing w:before="120" w:after="120"/>
      <w:jc w:val="left"/>
    </w:pPr>
    <w:rPr>
      <w:b/>
      <w:noProof/>
      <w:lang w:val="x-none" w:eastAsia="x-none"/>
    </w:rPr>
  </w:style>
  <w:style w:type="character" w:customStyle="1" w:styleId="EndNoteCategoryHeading0">
    <w:name w:val="EndNote Category Heading 字符"/>
    <w:link w:val="EndNoteCategoryHeading"/>
    <w:rsid w:val="00DD6CE3"/>
    <w:rPr>
      <w:rFonts w:ascii="Times New Roman" w:hAnsi="Times New Roman"/>
      <w:b/>
      <w:noProof/>
      <w:kern w:val="2"/>
      <w:szCs w:val="22"/>
    </w:rPr>
  </w:style>
  <w:style w:type="character" w:styleId="ae">
    <w:name w:val="annotation reference"/>
    <w:uiPriority w:val="99"/>
    <w:semiHidden/>
    <w:unhideWhenUsed/>
    <w:rsid w:val="00DD6CE3"/>
    <w:rPr>
      <w:sz w:val="16"/>
      <w:szCs w:val="16"/>
    </w:rPr>
  </w:style>
  <w:style w:type="paragraph" w:styleId="af">
    <w:name w:val="annotation text"/>
    <w:basedOn w:val="a"/>
    <w:link w:val="10"/>
    <w:uiPriority w:val="99"/>
    <w:semiHidden/>
    <w:unhideWhenUsed/>
    <w:rsid w:val="00DD6CE3"/>
    <w:rPr>
      <w:rFonts w:ascii="等线" w:hAnsi="等线"/>
      <w:szCs w:val="20"/>
      <w:lang w:val="x-none" w:eastAsia="x-none"/>
    </w:rPr>
  </w:style>
  <w:style w:type="character" w:customStyle="1" w:styleId="af0">
    <w:name w:val="批注文字 字符"/>
    <w:uiPriority w:val="99"/>
    <w:semiHidden/>
    <w:rsid w:val="00DD6CE3"/>
    <w:rPr>
      <w:rFonts w:ascii="Times New Roman" w:hAnsi="Times New Roman"/>
      <w:kern w:val="2"/>
      <w:sz w:val="24"/>
      <w:szCs w:val="22"/>
    </w:rPr>
  </w:style>
  <w:style w:type="character" w:customStyle="1" w:styleId="10">
    <w:name w:val="批注文字 字符1"/>
    <w:link w:val="af"/>
    <w:uiPriority w:val="99"/>
    <w:semiHidden/>
    <w:rsid w:val="00DD6CE3"/>
    <w:rPr>
      <w:kern w:val="2"/>
    </w:rPr>
  </w:style>
  <w:style w:type="paragraph" w:styleId="af1">
    <w:name w:val="annotation subject"/>
    <w:basedOn w:val="af"/>
    <w:next w:val="af"/>
    <w:link w:val="11"/>
    <w:uiPriority w:val="99"/>
    <w:semiHidden/>
    <w:unhideWhenUsed/>
    <w:rsid w:val="00DD6CE3"/>
    <w:rPr>
      <w:b/>
      <w:bCs/>
    </w:rPr>
  </w:style>
  <w:style w:type="character" w:customStyle="1" w:styleId="af2">
    <w:name w:val="批注主题 字符"/>
    <w:uiPriority w:val="99"/>
    <w:semiHidden/>
    <w:rsid w:val="00DD6CE3"/>
    <w:rPr>
      <w:rFonts w:ascii="Times New Roman" w:hAnsi="Times New Roman"/>
      <w:b/>
      <w:bCs/>
      <w:kern w:val="2"/>
      <w:sz w:val="24"/>
      <w:szCs w:val="22"/>
    </w:rPr>
  </w:style>
  <w:style w:type="character" w:customStyle="1" w:styleId="11">
    <w:name w:val="批注主题 字符1"/>
    <w:link w:val="af1"/>
    <w:uiPriority w:val="99"/>
    <w:semiHidden/>
    <w:rsid w:val="00DD6CE3"/>
    <w:rPr>
      <w:b/>
      <w:bCs/>
      <w:kern w:val="2"/>
    </w:rPr>
  </w:style>
  <w:style w:type="paragraph" w:styleId="af3">
    <w:name w:val="Balloon Text"/>
    <w:basedOn w:val="a"/>
    <w:link w:val="12"/>
    <w:uiPriority w:val="99"/>
    <w:semiHidden/>
    <w:unhideWhenUsed/>
    <w:rsid w:val="00DD6CE3"/>
    <w:rPr>
      <w:rFonts w:ascii="宋体" w:eastAsia="宋体" w:hAnsi="等线"/>
      <w:sz w:val="18"/>
      <w:szCs w:val="18"/>
      <w:lang w:val="x-none" w:eastAsia="x-none"/>
    </w:rPr>
  </w:style>
  <w:style w:type="character" w:customStyle="1" w:styleId="af4">
    <w:name w:val="批注框文本 字符"/>
    <w:uiPriority w:val="99"/>
    <w:semiHidden/>
    <w:rsid w:val="00DD6CE3"/>
    <w:rPr>
      <w:rFonts w:ascii="Times New Roman" w:hAnsi="Times New Roman"/>
      <w:kern w:val="2"/>
      <w:sz w:val="18"/>
      <w:szCs w:val="18"/>
    </w:rPr>
  </w:style>
  <w:style w:type="character" w:customStyle="1" w:styleId="12">
    <w:name w:val="批注框文本 字符1"/>
    <w:link w:val="af3"/>
    <w:uiPriority w:val="99"/>
    <w:semiHidden/>
    <w:rsid w:val="00DD6CE3"/>
    <w:rPr>
      <w:rFonts w:ascii="宋体" w:eastAsia="宋体"/>
      <w:kern w:val="2"/>
      <w:sz w:val="18"/>
      <w:szCs w:val="18"/>
    </w:rPr>
  </w:style>
  <w:style w:type="paragraph" w:styleId="af5">
    <w:name w:val="Revision"/>
    <w:hidden/>
    <w:uiPriority w:val="99"/>
    <w:semiHidden/>
    <w:rsid w:val="00DD6CE3"/>
    <w:rPr>
      <w:kern w:val="2"/>
      <w:sz w:val="21"/>
      <w:szCs w:val="22"/>
    </w:rPr>
  </w:style>
  <w:style w:type="character" w:styleId="af6">
    <w:name w:val="Unresolved Mention"/>
    <w:uiPriority w:val="99"/>
    <w:semiHidden/>
    <w:unhideWhenUsed/>
    <w:rsid w:val="00DD6CE3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BBAC9B-551D-47F2-AC09-9BC878686C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39</Words>
  <Characters>5924</Characters>
  <Application>Microsoft Office Word</Application>
  <DocSecurity>0</DocSecurity>
  <Lines>49</Lines>
  <Paragraphs>13</Paragraphs>
  <ScaleCrop>false</ScaleCrop>
  <Company/>
  <LinksUpToDate>false</LinksUpToDate>
  <CharactersWithSpaces>6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 </cp:lastModifiedBy>
  <cp:revision>2</cp:revision>
  <dcterms:created xsi:type="dcterms:W3CDTF">2018-11-17T08:39:00Z</dcterms:created>
  <dcterms:modified xsi:type="dcterms:W3CDTF">2018-11-17T08:39:00Z</dcterms:modified>
</cp:coreProperties>
</file>